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B5914" w14:textId="5CD7A31D" w:rsidR="00576734" w:rsidRPr="00576734" w:rsidRDefault="00877A9B" w:rsidP="00576734">
      <w:pPr>
        <w:spacing w:before="100" w:beforeAutospacing="1" w:after="100" w:afterAutospacing="1" w:line="240" w:lineRule="auto"/>
        <w:jc w:val="left"/>
        <w:outlineLvl w:val="0"/>
        <w:rPr>
          <w:rFonts w:eastAsia="Times New Roman" w:cs="Times New Roman"/>
          <w:b/>
          <w:bCs/>
          <w:kern w:val="36"/>
          <w:sz w:val="48"/>
          <w:szCs w:val="48"/>
          <w:lang w:eastAsia="en-GB"/>
          <w14:ligatures w14:val="none"/>
        </w:rPr>
      </w:pPr>
      <w:r>
        <w:rPr>
          <w:rFonts w:eastAsia="Times New Roman" w:cs="Times New Roman"/>
          <w:b/>
          <w:bCs/>
          <w:kern w:val="36"/>
          <w:sz w:val="48"/>
          <w:szCs w:val="48"/>
          <w:lang w:eastAsia="en-GB"/>
          <w14:ligatures w14:val="none"/>
        </w:rPr>
        <w:t>Teleconsultation</w:t>
      </w:r>
      <w:r w:rsidRPr="00DC3F13">
        <w:rPr>
          <w:rFonts w:eastAsia="Times New Roman" w:cs="Times New Roman"/>
          <w:b/>
          <w:bCs/>
          <w:kern w:val="36"/>
          <w:sz w:val="48"/>
          <w:szCs w:val="48"/>
          <w:lang w:eastAsia="en-GB"/>
          <w14:ligatures w14:val="none"/>
        </w:rPr>
        <w:t xml:space="preserve"> Survey</w:t>
      </w:r>
      <w:r w:rsidRPr="00576734">
        <w:rPr>
          <w:rFonts w:eastAsia="Times New Roman" w:cs="Times New Roman"/>
          <w:b/>
          <w:bCs/>
          <w:kern w:val="36"/>
          <w:sz w:val="48"/>
          <w:szCs w:val="48"/>
          <w:lang w:eastAsia="en-GB"/>
          <w14:ligatures w14:val="none"/>
        </w:rPr>
        <w:t xml:space="preserve"> </w:t>
      </w:r>
      <w:r w:rsidR="00576734" w:rsidRPr="00576734">
        <w:rPr>
          <w:rFonts w:eastAsia="Times New Roman" w:cs="Times New Roman"/>
          <w:b/>
          <w:bCs/>
          <w:kern w:val="36"/>
          <w:sz w:val="48"/>
          <w:szCs w:val="48"/>
          <w:lang w:eastAsia="en-GB"/>
          <w14:ligatures w14:val="none"/>
        </w:rPr>
        <w:t xml:space="preserve">- Medical Practice </w:t>
      </w:r>
    </w:p>
    <w:p w14:paraId="09CB396F" w14:textId="77777777" w:rsidR="00576734" w:rsidRPr="00576734" w:rsidRDefault="00D907FB" w:rsidP="00576734">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6277DDB1">
          <v:rect id="_x0000_i1025" alt="" style="width:450.85pt;height:.05pt;mso-width-percent:0;mso-height-percent:0;mso-width-percent:0;mso-height-percent:0" o:hrpct="999" o:hralign="center" o:hrstd="t" o:hr="t" fillcolor="#a0a0a0" stroked="f"/>
        </w:pict>
      </w:r>
    </w:p>
    <w:p w14:paraId="73DFAA60" w14:textId="35AD8517" w:rsidR="00ED037E" w:rsidRPr="00ED037E" w:rsidRDefault="00ED037E" w:rsidP="00ED037E">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 xml:space="preserve">Welcome to Our Survey </w:t>
      </w:r>
      <w:r>
        <w:rPr>
          <w:rFonts w:eastAsia="Times New Roman" w:cs="Times New Roman"/>
          <w:b/>
          <w:bCs/>
          <w:kern w:val="0"/>
          <w:sz w:val="27"/>
          <w:szCs w:val="27"/>
          <w:lang w:eastAsia="en-GB"/>
          <w14:ligatures w14:val="none"/>
        </w:rPr>
        <w:t>–</w:t>
      </w:r>
      <w:r w:rsidRPr="00DC3F13">
        <w:rPr>
          <w:rFonts w:eastAsia="Times New Roman" w:cs="Times New Roman"/>
          <w:b/>
          <w:bCs/>
          <w:kern w:val="0"/>
          <w:sz w:val="27"/>
          <w:szCs w:val="27"/>
          <w:lang w:eastAsia="en-GB"/>
          <w14:ligatures w14:val="none"/>
        </w:rPr>
        <w:t xml:space="preserve"> </w:t>
      </w:r>
      <w:r w:rsidRPr="00ED037E">
        <w:rPr>
          <w:rFonts w:eastAsia="Times New Roman" w:cs="Times New Roman"/>
          <w:b/>
          <w:bCs/>
          <w:kern w:val="0"/>
          <w:sz w:val="27"/>
          <w:szCs w:val="27"/>
          <w:lang w:eastAsia="en-GB"/>
          <w14:ligatures w14:val="none"/>
        </w:rPr>
        <w:t>Medical Practice</w:t>
      </w:r>
      <w:r w:rsidRPr="00DC3F13">
        <w:rPr>
          <w:rFonts w:eastAsia="Times New Roman" w:cs="Times New Roman"/>
          <w:b/>
          <w:bCs/>
          <w:kern w:val="0"/>
          <w:sz w:val="27"/>
          <w:szCs w:val="27"/>
          <w:lang w:eastAsia="en-GB"/>
          <w14:ligatures w14:val="none"/>
        </w:rPr>
        <w:t>!</w:t>
      </w:r>
    </w:p>
    <w:p w14:paraId="57482553" w14:textId="36FBC5CA"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taking the time to participate in our survey.</w:t>
      </w:r>
    </w:p>
    <w:p w14:paraId="05CCC7BC"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ith this questionnaire, we want to learn more about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xml:space="preserve">s in residential and home care facilities. This survey is part of a comprehensive evaluation of the use of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in home care and long-term residential care.</w:t>
      </w:r>
    </w:p>
    <w:p w14:paraId="1C171DF6"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 xml:space="preserve">What is a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w:t>
      </w:r>
    </w:p>
    <w:p w14:paraId="3DE535B7"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By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 we mean a video conversation about a person under care. This could be a resident, patient, or client - depending on where you work.</w:t>
      </w:r>
    </w:p>
    <w:p w14:paraId="1D4A9509"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Such conversations might involve nursing professionals, doctors, practice staff, family members, or other individuals.</w:t>
      </w:r>
    </w:p>
    <w:p w14:paraId="51442ECB"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e want to find out:</w:t>
      </w:r>
    </w:p>
    <w:p w14:paraId="3FC40840" w14:textId="77777777" w:rsidR="00877A9B" w:rsidRPr="00DC3F13" w:rsidRDefault="00877A9B" w:rsidP="00877A9B">
      <w:pPr>
        <w:numPr>
          <w:ilvl w:val="0"/>
          <w:numId w:val="7"/>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How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 are currently used in practice</w:t>
      </w:r>
    </w:p>
    <w:p w14:paraId="5E7D454E" w14:textId="77777777" w:rsidR="00877A9B" w:rsidRPr="00DC3F13" w:rsidRDefault="00877A9B" w:rsidP="00877A9B">
      <w:pPr>
        <w:numPr>
          <w:ilvl w:val="0"/>
          <w:numId w:val="7"/>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What experiences you have had with them</w:t>
      </w:r>
    </w:p>
    <w:p w14:paraId="06D8BB2C"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can participate?</w:t>
      </w:r>
    </w:p>
    <w:p w14:paraId="439147CC" w14:textId="77777777" w:rsidR="00877A9B" w:rsidRPr="00DC3F13" w:rsidRDefault="00877A9B" w:rsidP="00877A9B">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Nursing professionals in nursing homes or home care</w:t>
      </w:r>
    </w:p>
    <w:p w14:paraId="377C3B85" w14:textId="77777777" w:rsidR="00877A9B" w:rsidRPr="00DC3F13" w:rsidRDefault="00877A9B" w:rsidP="00877A9B">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Medical practice staff (e.g., Medical Assistants, VERAH, NäPA)</w:t>
      </w:r>
    </w:p>
    <w:p w14:paraId="34043210" w14:textId="77777777" w:rsidR="00877A9B" w:rsidRPr="00DC3F13" w:rsidRDefault="00877A9B" w:rsidP="00877A9B">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octors and physicians</w:t>
      </w:r>
    </w:p>
    <w:p w14:paraId="20015400" w14:textId="77777777" w:rsidR="00877A9B" w:rsidRPr="00DC3F13" w:rsidRDefault="00877A9B" w:rsidP="00877A9B">
      <w:pPr>
        <w:numPr>
          <w:ilvl w:val="0"/>
          <w:numId w:val="8"/>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Other individuals involved in </w:t>
      </w:r>
      <w:r>
        <w:rPr>
          <w:rFonts w:eastAsia="Times New Roman" w:cs="Times New Roman"/>
          <w:kern w:val="0"/>
          <w:lang w:eastAsia="en-GB"/>
          <w14:ligatures w14:val="none"/>
        </w:rPr>
        <w:t>teleconsultation</w:t>
      </w:r>
      <w:r w:rsidRPr="00DC3F13">
        <w:rPr>
          <w:rFonts w:eastAsia="Times New Roman" w:cs="Times New Roman"/>
          <w:kern w:val="0"/>
          <w:lang w:eastAsia="en-GB"/>
          <w14:ligatures w14:val="none"/>
        </w:rPr>
        <w:t>s</w:t>
      </w:r>
    </w:p>
    <w:p w14:paraId="6E0042B6"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Who are we?</w:t>
      </w:r>
    </w:p>
    <w:p w14:paraId="1B0C4199" w14:textId="75BC1120"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We are the team from the comprehensive evaluation of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IAIV) and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403D3943"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n the comprehensive evaluation, we scientifically examine the individual projects funded by the Ministry of Social Affairs.</w:t>
      </w:r>
    </w:p>
    <w:p w14:paraId="07CA9F67"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0351E0A7" w14:textId="5294F012"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w:t>
      </w:r>
      <w:r w:rsidRPr="00DC3F13">
        <w:rPr>
          <w:rFonts w:eastAsia="Times New Roman" w:cs="Times New Roman"/>
          <w:kern w:val="0"/>
          <w:lang w:eastAsia="en-GB"/>
          <w14:ligatures w14:val="none"/>
        </w:rPr>
        <w:t xml:space="preserve"> </w:t>
      </w:r>
      <w:r w:rsidR="00D12BE3">
        <w:rPr>
          <w:rFonts w:eastAsia="Times New Roman" w:cs="Times New Roman"/>
          <w:kern w:val="0"/>
          <w:lang w:eastAsia="en-GB"/>
          <w14:ligatures w14:val="none"/>
        </w:rPr>
        <w:t>[…]</w:t>
      </w:r>
    </w:p>
    <w:p w14:paraId="77241CEA"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Important Information</w:t>
      </w:r>
    </w:p>
    <w:p w14:paraId="3F762A55" w14:textId="77777777" w:rsidR="00877A9B" w:rsidRPr="00DC3F13" w:rsidRDefault="00877A9B" w:rsidP="00877A9B">
      <w:pPr>
        <w:numPr>
          <w:ilvl w:val="0"/>
          <w:numId w:val="9"/>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Completion takes approximately 10 to 15 minutes</w:t>
      </w:r>
    </w:p>
    <w:p w14:paraId="3342C9E2" w14:textId="77777777" w:rsidR="00877A9B" w:rsidRPr="00DC3F13" w:rsidRDefault="00877A9B" w:rsidP="00877A9B">
      <w:pPr>
        <w:numPr>
          <w:ilvl w:val="0"/>
          <w:numId w:val="9"/>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lastRenderedPageBreak/>
        <w:t xml:space="preserve">Your information remains confidential and will be processed according to applicable data protection regulations. This means: Your answers will be securely stored, used only for evaluation, and not shared with </w:t>
      </w:r>
      <w:r w:rsidRPr="008C49C5">
        <w:rPr>
          <w:rFonts w:eastAsia="Times New Roman" w:cs="Times New Roman"/>
          <w:kern w:val="0"/>
          <w:lang w:eastAsia="en-GB"/>
          <w14:ligatures w14:val="none"/>
        </w:rPr>
        <w:t>third parties</w:t>
      </w:r>
      <w:r>
        <w:rPr>
          <w:rFonts w:eastAsia="Times New Roman" w:cs="Times New Roman"/>
          <w:kern w:val="0"/>
          <w:lang w:val="de-DE" w:eastAsia="en-GB"/>
          <w14:ligatures w14:val="none"/>
        </w:rPr>
        <w:t>.</w:t>
      </w:r>
    </w:p>
    <w:p w14:paraId="2447B620"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you can contact us at any time</w:t>
      </w:r>
    </w:p>
    <w:p w14:paraId="6E22A6FD"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ank you for your participation!</w:t>
      </w:r>
    </w:p>
    <w:p w14:paraId="426D2F0C" w14:textId="77777777" w:rsidR="00877A9B" w:rsidRPr="00DC3F13" w:rsidRDefault="00D907FB" w:rsidP="00877A9B">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173DA976">
          <v:rect id="_x0000_i1026" alt="" style="width:450.85pt;height:.05pt;mso-width-percent:0;mso-height-percent:0;mso-width-percent:0;mso-height-percent:0" o:hrpct="999" o:hralign="center" o:hrstd="t" o:hr="t" fillcolor="#a0a0a0" stroked="f"/>
        </w:pict>
      </w:r>
    </w:p>
    <w:p w14:paraId="71B2B201" w14:textId="77777777" w:rsidR="00877A9B" w:rsidRPr="00DC3F13" w:rsidRDefault="00877A9B" w:rsidP="00877A9B">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Privacy Policy</w:t>
      </w:r>
    </w:p>
    <w:p w14:paraId="6F63B79D" w14:textId="77777777" w:rsidR="00877A9B" w:rsidRPr="00DC3F13" w:rsidRDefault="00877A9B" w:rsidP="00877A9B">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Privacy Statement for Survey Participation in the Scientific Study:</w:t>
      </w:r>
    </w:p>
    <w:p w14:paraId="5F87E790"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Evaluation Project "Comprehensive Evaluation of </w:t>
      </w:r>
      <w:r>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s in </w:t>
      </w:r>
      <w:r>
        <w:rPr>
          <w:rFonts w:eastAsia="Times New Roman" w:cs="Times New Roman"/>
          <w:b/>
          <w:bCs/>
          <w:kern w:val="0"/>
          <w:lang w:eastAsia="en-GB"/>
          <w14:ligatures w14:val="none"/>
        </w:rPr>
        <w:t>Inpatient</w:t>
      </w:r>
      <w:r w:rsidRPr="00DC3F13">
        <w:rPr>
          <w:rFonts w:eastAsia="Times New Roman" w:cs="Times New Roman"/>
          <w:b/>
          <w:bCs/>
          <w:kern w:val="0"/>
          <w:lang w:eastAsia="en-GB"/>
          <w14:ligatures w14:val="none"/>
        </w:rPr>
        <w:t xml:space="preserve"> and </w:t>
      </w:r>
      <w:r>
        <w:rPr>
          <w:rFonts w:eastAsia="Times New Roman" w:cs="Times New Roman"/>
          <w:b/>
          <w:bCs/>
          <w:kern w:val="0"/>
          <w:lang w:eastAsia="en-GB"/>
          <w14:ligatures w14:val="none"/>
        </w:rPr>
        <w:t>Outpatient</w:t>
      </w:r>
      <w:r w:rsidRPr="00DC3F13">
        <w:rPr>
          <w:rFonts w:eastAsia="Times New Roman" w:cs="Times New Roman"/>
          <w:b/>
          <w:bCs/>
          <w:kern w:val="0"/>
          <w:lang w:eastAsia="en-GB"/>
          <w14:ligatures w14:val="none"/>
        </w:rPr>
        <w:t xml:space="preserve"> Long-term Care Facilities"</w:t>
      </w:r>
    </w:p>
    <w:p w14:paraId="7BCB5DF2"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Information on Data Handling According to Article 13 EU General Data Protection Regulation (GDPR):</w:t>
      </w:r>
    </w:p>
    <w:p w14:paraId="43DFF690"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Survey Implementation:</w:t>
      </w:r>
    </w:p>
    <w:p w14:paraId="0202D0A7"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surveys are conducted online using </w:t>
      </w:r>
      <w:r>
        <w:rPr>
          <w:rFonts w:eastAsia="Times New Roman" w:cs="Times New Roman"/>
          <w:kern w:val="0"/>
          <w:lang w:val="de-DE" w:eastAsia="en-GB"/>
          <w14:ligatures w14:val="none"/>
        </w:rPr>
        <w:t>SoSci</w:t>
      </w:r>
      <w:r w:rsidRPr="00DC3F13">
        <w:rPr>
          <w:rFonts w:eastAsia="Times New Roman" w:cs="Times New Roman"/>
          <w:kern w:val="0"/>
          <w:lang w:eastAsia="en-GB"/>
          <w14:ligatures w14:val="none"/>
        </w:rPr>
        <w:t xml:space="preserve"> software. Completing the survey takes approximately 10-15 minutes. We conduct the survey in a pseudonymized manner: The surveys are marked with a personal code word (pseudonym). Only you can associate this pseudonym with your person. A guide for creating the code word is presented at the beginning of the survey. It is not possible for outsiders to trace the surveys back to your person. Only project staff from the comprehensive evaluation have access to the survey data.</w:t>
      </w:r>
    </w:p>
    <w:p w14:paraId="410B3E15"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articipation in the survey is fundamentally voluntary. You can withdraw your consent to participate at any time without giving reasons. Withdrawal has no disadvantages for you. All your information will be treated confidentially.</w:t>
      </w:r>
    </w:p>
    <w:p w14:paraId="675973EF"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rocessing, use, and archiving of pseudonymized data is done on survey forms and electronic data carriers. The pseudonymized data will normally be archived for 10 years after publication, unless the purpose of the study, e.g., for inclusion in a database and for long-term studies, requires a longer storage period.</w:t>
      </w:r>
    </w:p>
    <w:p w14:paraId="6DC19387"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research results from the study will be published in anonymized form in professional journals or scientific databases. Your identity will not be revealed when publishing the research results.</w:t>
      </w:r>
    </w:p>
    <w:p w14:paraId="36459DFA"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You can request information about your stored data at any time and request a free copy, and you have the right to have incorrect data corrected. For this, you must personally contact the researchers and provide your pseudonym, because without the pseudonym it is not clear to the processing staff who you are. You can also request at any time that your data be deleted or anonymized so that a connection to your person can no longer be established. These rights are limited under § 13 of the State Data Protection Act insofar as these rights would likely make the realization of the respective research purposes impossible or seriously impair them, </w:t>
      </w:r>
      <w:r w:rsidRPr="00DC3F13">
        <w:rPr>
          <w:rFonts w:eastAsia="Times New Roman" w:cs="Times New Roman"/>
          <w:kern w:val="0"/>
          <w:lang w:eastAsia="en-GB"/>
          <w14:ligatures w14:val="none"/>
        </w:rPr>
        <w:lastRenderedPageBreak/>
        <w:t>and the limitation is necessary for the fulfillment of the respective research purposes. The right to information also does not exist if the data is necessary for scientific research purposes and providing information would require disproportionate effort.</w:t>
      </w:r>
    </w:p>
    <w:p w14:paraId="27CA4415"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data controller according to Art. 4 para. 7 GDPR is the University Hospital Tübingen, a legal entity under public law of the University of Tübingen, Geissweg 3, 72076 Tübingen, Phone: 07071 29-0, service@med.uni-tuebingen.de. The person responsible for data processing in this study is the study director Prof. Dr. Joos. If you have questions about the use or processing of your data, please contact Sofie Wössner (sofie.woessner@med.uni-tuebingen.de).</w:t>
      </w:r>
    </w:p>
    <w:p w14:paraId="15A29F51"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concerns or complaints regarding data protection or want to exercise your rights according to Art. 15ff GDPR, you can contact: University Hospital Tübingen, Data Protection Officer, Geissweg 3, 72076 Tübingen, Phone: 07071 29-87667, Email: Datenschutz@med.uni-tuebingen.de. You also have the right to complain to the competent supervisory authority for data protection (State Commissioner for Data Protection and Freedom of Information in Baden-Württemberg, P.O. Box 10 29 32, 70025 Stuttgart, Phone: 0711 / 61 55 41 - 716, Email: Poststelle@lfdi.bwl.de).</w:t>
      </w:r>
    </w:p>
    <w:p w14:paraId="1AC6970F"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legal basis for processing is Art. 6 para. 1 lit. a General Data Protection Regulation (GDPR). Your express consent by signing the data protection consent form is required for the collection, storage, use, and disclosure of your data.</w:t>
      </w:r>
    </w:p>
    <w:p w14:paraId="4F9DC981"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onsent Statement for Handling Data Collected in the Study</w:t>
      </w:r>
    </w:p>
    <w:p w14:paraId="73483666"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gree that:</w:t>
      </w:r>
    </w:p>
    <w:p w14:paraId="345BCD68" w14:textId="77777777" w:rsidR="00877A9B" w:rsidRPr="00DC3F13" w:rsidRDefault="00877A9B" w:rsidP="00877A9B">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Data about me will be collected, pseudonymized, archived, and possibly pseudonymized shared on electronic data carriers as part of this study</w:t>
      </w:r>
    </w:p>
    <w:p w14:paraId="40E3ED6A" w14:textId="77777777" w:rsidR="00877A9B" w:rsidRPr="00DC3F13" w:rsidRDefault="00877A9B" w:rsidP="00877A9B">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e pseudonymized data may be used for publication purposes (including qualification papers such as dissertations). I was assured that all personal data that would allow conclusions about my person and my employer will be deleted or anonymized</w:t>
      </w:r>
    </w:p>
    <w:p w14:paraId="0317E529" w14:textId="741AE7A2" w:rsidR="00877A9B" w:rsidRPr="00DC3F13" w:rsidRDefault="00877A9B" w:rsidP="00877A9B">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also be used for teaching purposes and workshops in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w:t>
      </w:r>
      <w:r>
        <w:rPr>
          <w:rFonts w:eastAsia="Times New Roman" w:cs="Times New Roman"/>
          <w:kern w:val="0"/>
          <w:lang w:eastAsia="en-GB"/>
          <w14:ligatures w14:val="none"/>
        </w:rPr>
        <w:t>Practice</w:t>
      </w:r>
      <w:r w:rsidRPr="00DC3F13">
        <w:rPr>
          <w:rFonts w:eastAsia="Times New Roman" w:cs="Times New Roman"/>
          <w:kern w:val="0"/>
          <w:lang w:eastAsia="en-GB"/>
          <w14:ligatures w14:val="none"/>
        </w:rPr>
        <w:t xml:space="preserve"> and Interprofessional Care or in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 limited to small excerpts. Here too, I was assured that all personal data that would allow conclusions about my person and my employer will be deleted or anonymized</w:t>
      </w:r>
    </w:p>
    <w:p w14:paraId="46BF0DB7" w14:textId="47B11569" w:rsidR="00877A9B" w:rsidRPr="00DC3F13" w:rsidRDefault="00877A9B" w:rsidP="00877A9B">
      <w:pPr>
        <w:numPr>
          <w:ilvl w:val="0"/>
          <w:numId w:val="10"/>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The pseudonymized data may be used for further research projects of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General Medicine and Interprofessional Care or the Institute </w:t>
      </w:r>
      <w:r w:rsidR="00266A9D">
        <w:rPr>
          <w:rFonts w:eastAsia="Times New Roman" w:cs="Times New Roman"/>
          <w:kern w:val="0"/>
          <w:lang w:eastAsia="en-GB"/>
          <w14:ligatures w14:val="none"/>
        </w:rPr>
        <w:t>of</w:t>
      </w:r>
      <w:r w:rsidRPr="00DC3F13">
        <w:rPr>
          <w:rFonts w:eastAsia="Times New Roman" w:cs="Times New Roman"/>
          <w:kern w:val="0"/>
          <w:lang w:eastAsia="en-GB"/>
          <w14:ligatures w14:val="none"/>
        </w:rPr>
        <w:t xml:space="preserve"> Health Sciences, Department of Nursing Science</w:t>
      </w:r>
    </w:p>
    <w:p w14:paraId="2A7E0BB0"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have been informed that:</w:t>
      </w:r>
    </w:p>
    <w:p w14:paraId="40932020" w14:textId="77777777" w:rsidR="00877A9B" w:rsidRPr="00DC3F13" w:rsidRDefault="00877A9B" w:rsidP="00877A9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can request information about my stored data and correction of incorrect data at any time. For this, I must provide my pseudonym because otherwise a connection to my person is not possible</w:t>
      </w:r>
    </w:p>
    <w:p w14:paraId="67444683" w14:textId="77777777" w:rsidR="00877A9B" w:rsidRPr="00DC3F13" w:rsidRDefault="00877A9B" w:rsidP="00877A9B">
      <w:pPr>
        <w:numPr>
          <w:ilvl w:val="0"/>
          <w:numId w:val="11"/>
        </w:num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I can request at any time, for example when withdrawing from study participation, that my data collected up to that point be deleted or immediately anonymized (unless </w:t>
      </w:r>
      <w:r w:rsidRPr="00DC3F13">
        <w:rPr>
          <w:rFonts w:eastAsia="Times New Roman" w:cs="Times New Roman"/>
          <w:kern w:val="0"/>
          <w:lang w:eastAsia="en-GB"/>
          <w14:ligatures w14:val="none"/>
        </w:rPr>
        <w:lastRenderedPageBreak/>
        <w:t>there are restrictions according to § 13 of the State Data Protection Adaptation Act or § 27 of the Federal Data Protection Adaptation Act, see above)</w:t>
      </w:r>
    </w:p>
    <w:p w14:paraId="4151F618"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declare that I have been adequately informed about the collection and processing of my data collected in this study and my rights, and I agree to the use of the data collected in this study in the form specified above.</w:t>
      </w:r>
    </w:p>
    <w:p w14:paraId="005ABCC8"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 am aware that implementation of my data subject rights is only possible by providing the pseudonym. I have been informed that I must keep the pseudonym in a safe place.</w:t>
      </w:r>
    </w:p>
    <w:p w14:paraId="3408F1C4" w14:textId="62294722"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Contact Information:</w:t>
      </w:r>
      <w:r w:rsidRPr="00053761">
        <w:rPr>
          <w:rFonts w:eastAsia="Times New Roman" w:cs="Times New Roman"/>
          <w:kern w:val="0"/>
          <w:lang w:eastAsia="en-GB"/>
          <w14:ligatures w14:val="none"/>
        </w:rPr>
        <w:t xml:space="preserve"> </w:t>
      </w:r>
      <w:r w:rsidRPr="00DC3F13">
        <w:rPr>
          <w:rFonts w:eastAsia="Times New Roman" w:cs="Times New Roman"/>
          <w:kern w:val="0"/>
          <w:lang w:eastAsia="en-GB"/>
          <w14:ligatures w14:val="none"/>
        </w:rPr>
        <w:br/>
      </w:r>
      <w:r w:rsidR="00D12BE3">
        <w:rPr>
          <w:rFonts w:eastAsia="Times New Roman" w:cs="Times New Roman"/>
          <w:kern w:val="0"/>
          <w:lang w:eastAsia="en-GB"/>
          <w14:ligatures w14:val="none"/>
        </w:rPr>
        <w:t>[…]</w:t>
      </w:r>
    </w:p>
    <w:p w14:paraId="562FAD04" w14:textId="77777777" w:rsidR="00877A9B" w:rsidRDefault="00877A9B" w:rsidP="00877A9B">
      <w:pPr>
        <w:spacing w:before="100" w:beforeAutospacing="1" w:after="100" w:afterAutospacing="1" w:line="240" w:lineRule="auto"/>
        <w:jc w:val="left"/>
        <w:rPr>
          <w:rFonts w:eastAsia="Times New Roman" w:cs="Times New Roman"/>
          <w:kern w:val="0"/>
          <w:lang w:val="de-DE" w:eastAsia="en-GB"/>
          <w14:ligatures w14:val="none"/>
        </w:rPr>
      </w:pPr>
      <w:r w:rsidRPr="00DC3F13">
        <w:rPr>
          <w:rFonts w:eastAsia="Times New Roman" w:cs="Times New Roman"/>
          <w:b/>
          <w:bCs/>
          <w:kern w:val="0"/>
          <w:lang w:eastAsia="en-GB"/>
          <w14:ligatures w14:val="none"/>
        </w:rPr>
        <w:t>Consent Options:</w:t>
      </w:r>
      <w:r w:rsidRPr="00DC3F13">
        <w:rPr>
          <w:rFonts w:eastAsia="Times New Roman" w:cs="Times New Roman"/>
          <w:kern w:val="0"/>
          <w:lang w:eastAsia="en-GB"/>
          <w14:ligatures w14:val="none"/>
        </w:rPr>
        <w:t xml:space="preserve"> </w:t>
      </w:r>
    </w:p>
    <w:p w14:paraId="7E0D5F3F" w14:textId="77777777" w:rsidR="00877A9B" w:rsidRDefault="00877A9B" w:rsidP="00877A9B">
      <w:pPr>
        <w:spacing w:before="100" w:beforeAutospacing="1" w:after="100" w:afterAutospacing="1" w:line="240" w:lineRule="auto"/>
        <w:jc w:val="left"/>
        <w:rPr>
          <w:rFonts w:eastAsia="Times New Roman" w:cs="Times New Roman"/>
          <w:kern w:val="0"/>
          <w:lang w:val="de-DE"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I do not want to participate in this study. </w:t>
      </w:r>
    </w:p>
    <w:p w14:paraId="620BEA32"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 I agree to the use of data collected in this study in the described form. I know that I can request at any time, for example when withdrawing from study participation, that my data collected up to that point be deleted or immediately anonymized.</w:t>
      </w:r>
    </w:p>
    <w:p w14:paraId="7E24792B" w14:textId="77777777" w:rsidR="00877A9B" w:rsidRPr="00DC3F13" w:rsidRDefault="00877A9B" w:rsidP="00877A9B">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Additional Contact Information:</w:t>
      </w:r>
    </w:p>
    <w:p w14:paraId="5849743C"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Data Protection Officer of University Hospital Tübingen</w:t>
      </w:r>
      <w:r w:rsidRPr="00DC3F13">
        <w:rPr>
          <w:rFonts w:eastAsia="Times New Roman" w:cs="Times New Roman"/>
          <w:kern w:val="0"/>
          <w:lang w:eastAsia="en-GB"/>
          <w14:ligatures w14:val="none"/>
        </w:rPr>
        <w:br/>
        <w:t>Calwerstraße 7/4, 72076 Tübingen</w:t>
      </w:r>
      <w:r w:rsidRPr="00DC3F13">
        <w:rPr>
          <w:rFonts w:eastAsia="Times New Roman" w:cs="Times New Roman"/>
          <w:kern w:val="0"/>
          <w:lang w:eastAsia="en-GB"/>
          <w14:ligatures w14:val="none"/>
        </w:rPr>
        <w:br/>
        <w:t>Phone: 07071 29-87667</w:t>
      </w:r>
      <w:r w:rsidRPr="00DC3F13">
        <w:rPr>
          <w:rFonts w:eastAsia="Times New Roman" w:cs="Times New Roman"/>
          <w:kern w:val="0"/>
          <w:lang w:eastAsia="en-GB"/>
          <w14:ligatures w14:val="none"/>
        </w:rPr>
        <w:br/>
        <w:t>Email: dsb@med.uni-tuebingen.de</w:t>
      </w:r>
    </w:p>
    <w:p w14:paraId="14FD0754" w14:textId="77777777" w:rsidR="00877A9B" w:rsidRPr="00DC3F13" w:rsidRDefault="00877A9B" w:rsidP="00877A9B">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State Commissioner for Data Protection and Freedom of Information in Baden-Württemberg</w:t>
      </w:r>
      <w:r w:rsidRPr="00DC3F13">
        <w:rPr>
          <w:rFonts w:eastAsia="Times New Roman" w:cs="Times New Roman"/>
          <w:kern w:val="0"/>
          <w:lang w:eastAsia="en-GB"/>
          <w14:ligatures w14:val="none"/>
        </w:rPr>
        <w:br/>
        <w:t>Postal Address: P.O. Box 10 29 32, 70025 Stuttgart</w:t>
      </w:r>
      <w:r w:rsidRPr="00DC3F13">
        <w:rPr>
          <w:rFonts w:eastAsia="Times New Roman" w:cs="Times New Roman"/>
          <w:kern w:val="0"/>
          <w:lang w:eastAsia="en-GB"/>
          <w14:ligatures w14:val="none"/>
        </w:rPr>
        <w:br/>
        <w:t>Phone: 0711/615541-0, FAX: 0711/615541-15</w:t>
      </w:r>
      <w:r w:rsidRPr="00DC3F13">
        <w:rPr>
          <w:rFonts w:eastAsia="Times New Roman" w:cs="Times New Roman"/>
          <w:kern w:val="0"/>
          <w:lang w:eastAsia="en-GB"/>
          <w14:ligatures w14:val="none"/>
        </w:rPr>
        <w:br/>
        <w:t>Email: poststelle@lfdi.bwl.de</w:t>
      </w:r>
    </w:p>
    <w:p w14:paraId="3464CA6E" w14:textId="77777777" w:rsidR="003B58C9" w:rsidRDefault="003B58C9">
      <w:pPr>
        <w:spacing w:line="240" w:lineRule="auto"/>
        <w:jc w:val="left"/>
        <w:rPr>
          <w:rFonts w:eastAsia="Times New Roman" w:cs="Times New Roman"/>
          <w:b/>
          <w:bCs/>
          <w:kern w:val="0"/>
          <w:sz w:val="36"/>
          <w:szCs w:val="36"/>
          <w:lang w:eastAsia="en-GB"/>
          <w14:ligatures w14:val="none"/>
        </w:rPr>
      </w:pPr>
      <w:r>
        <w:rPr>
          <w:rFonts w:eastAsia="Times New Roman" w:cs="Times New Roman"/>
          <w:b/>
          <w:bCs/>
          <w:kern w:val="0"/>
          <w:sz w:val="36"/>
          <w:szCs w:val="36"/>
          <w:lang w:eastAsia="en-GB"/>
          <w14:ligatures w14:val="none"/>
        </w:rPr>
        <w:br w:type="page"/>
      </w:r>
    </w:p>
    <w:p w14:paraId="37505EE9" w14:textId="59307E29" w:rsidR="003B58C9" w:rsidRPr="00DC3F13" w:rsidRDefault="003B58C9" w:rsidP="003B58C9">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lastRenderedPageBreak/>
        <w:t>Pseudonym Creation</w:t>
      </w:r>
    </w:p>
    <w:p w14:paraId="2155E996" w14:textId="77777777" w:rsidR="003B58C9" w:rsidRPr="00DC3F13" w:rsidRDefault="003B58C9" w:rsidP="003B58C9">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Why is your pseudonym important?</w:t>
      </w:r>
    </w:p>
    <w:p w14:paraId="77EEEA44"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r pseudonym serves to ensure your anonymity in this survey. It will be assigned exclusively to you and will not be stored anywhere else or linked to personal data.</w:t>
      </w:r>
    </w:p>
    <w:p w14:paraId="239E3D8C"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ensures that your answers cannot be traced back to your identity.</w:t>
      </w:r>
    </w:p>
    <w:p w14:paraId="08ABEDAB"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 xml:space="preserve">Please keep your pseudonym carefully, as we will repeatedly ask you to provide the </w:t>
      </w:r>
      <w:r>
        <w:rPr>
          <w:rFonts w:eastAsia="Times New Roman" w:cs="Times New Roman"/>
          <w:kern w:val="0"/>
          <w:lang w:val="de-DE" w:eastAsia="en-GB"/>
          <w14:ligatures w14:val="none"/>
        </w:rPr>
        <w:t xml:space="preserve">pseudonym </w:t>
      </w:r>
      <w:r w:rsidRPr="00DC3F13">
        <w:rPr>
          <w:rFonts w:eastAsia="Times New Roman" w:cs="Times New Roman"/>
          <w:kern w:val="0"/>
          <w:lang w:eastAsia="en-GB"/>
          <w14:ligatures w14:val="none"/>
        </w:rPr>
        <w:t>during your survey.</w:t>
      </w:r>
    </w:p>
    <w:p w14:paraId="46C96960"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can find your pseudonym and its composition in the document you received with the privacy statement for the survey.</w:t>
      </w:r>
    </w:p>
    <w:p w14:paraId="37DC60D1"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also need it for the next survey periods.</w:t>
      </w:r>
    </w:p>
    <w:p w14:paraId="1C7AFCB5" w14:textId="77777777" w:rsidR="003B58C9" w:rsidRPr="00DC3F13" w:rsidRDefault="003B58C9" w:rsidP="003B58C9">
      <w:pPr>
        <w:spacing w:before="100" w:beforeAutospacing="1" w:after="100" w:afterAutospacing="1" w:line="240" w:lineRule="auto"/>
        <w:jc w:val="left"/>
        <w:outlineLvl w:val="3"/>
        <w:rPr>
          <w:rFonts w:eastAsia="Times New Roman" w:cs="Times New Roman"/>
          <w:b/>
          <w:bCs/>
          <w:kern w:val="0"/>
          <w:lang w:eastAsia="en-GB"/>
          <w14:ligatures w14:val="none"/>
        </w:rPr>
      </w:pPr>
      <w:r w:rsidRPr="00DC3F13">
        <w:rPr>
          <w:rFonts w:eastAsia="Times New Roman" w:cs="Times New Roman"/>
          <w:b/>
          <w:bCs/>
          <w:kern w:val="0"/>
          <w:lang w:eastAsia="en-GB"/>
          <w14:ligatures w14:val="none"/>
        </w:rPr>
        <w:t>Create Your Pseudonym:</w:t>
      </w:r>
    </w:p>
    <w:p w14:paraId="353D69DF"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mother's last name:</w:t>
      </w:r>
      <w:r w:rsidRPr="00DC3F13">
        <w:rPr>
          <w:rFonts w:eastAsia="Times New Roman" w:cs="Times New Roman"/>
          <w:kern w:val="0"/>
          <w:lang w:eastAsia="en-GB"/>
          <w14:ligatures w14:val="none"/>
        </w:rPr>
        <w:t>[____]</w:t>
      </w:r>
    </w:p>
    <w:p w14:paraId="101359BF"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number of letters in your mother's (first) first name (e.g., 08):</w:t>
      </w:r>
      <w:r w:rsidRPr="00DC3F13">
        <w:rPr>
          <w:rFonts w:eastAsia="Times New Roman" w:cs="Times New Roman"/>
          <w:kern w:val="0"/>
          <w:lang w:eastAsia="en-GB"/>
          <w14:ligatures w14:val="none"/>
        </w:rPr>
        <w:t>[____]</w:t>
      </w:r>
    </w:p>
    <w:p w14:paraId="51669DAC"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e last two letters of your father's (first) first name:</w:t>
      </w:r>
      <w:r w:rsidRPr="00DC3F13">
        <w:rPr>
          <w:rFonts w:eastAsia="Times New Roman" w:cs="Times New Roman"/>
          <w:kern w:val="0"/>
          <w:lang w:eastAsia="en-GB"/>
          <w14:ligatures w14:val="none"/>
        </w:rPr>
        <w:t>[____]</w:t>
      </w:r>
    </w:p>
    <w:p w14:paraId="68BBAC8B"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Your own birth date (only the day, e.g., 05):</w:t>
      </w:r>
      <w:r w:rsidRPr="00DC3F13">
        <w:rPr>
          <w:rFonts w:eastAsia="Times New Roman" w:cs="Times New Roman"/>
          <w:kern w:val="0"/>
          <w:lang w:eastAsia="en-GB"/>
          <w14:ligatures w14:val="none"/>
        </w:rPr>
        <w:t>[____]</w:t>
      </w:r>
    </w:p>
    <w:p w14:paraId="02D74144"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This is your pseudonym:</w:t>
      </w:r>
      <w:r w:rsidRPr="00DC3F13">
        <w:rPr>
          <w:rFonts w:eastAsia="Times New Roman" w:cs="Times New Roman"/>
          <w:kern w:val="0"/>
          <w:lang w:eastAsia="en-GB"/>
          <w14:ligatures w14:val="none"/>
        </w:rPr>
        <w:t>[________________]</w:t>
      </w:r>
    </w:p>
    <w:p w14:paraId="5CCD1191" w14:textId="16EF8F58" w:rsidR="00576734" w:rsidRPr="00576734" w:rsidRDefault="003B58C9" w:rsidP="003B58C9">
      <w:pPr>
        <w:spacing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 You will need it on the next page and for the next survey periods.</w:t>
      </w:r>
      <w:r w:rsidR="00D907FB">
        <w:rPr>
          <w:rFonts w:eastAsia="Times New Roman" w:cs="Times New Roman"/>
          <w:kern w:val="0"/>
          <w:lang w:eastAsia="en-GB"/>
          <w14:ligatures w14:val="none"/>
        </w:rPr>
        <w:pict w14:anchorId="79EA1480">
          <v:rect id="_x0000_i1027" style="width:0;height:1.5pt" o:hralign="center" o:hrstd="t" o:hr="t" fillcolor="#a0a0a0" stroked="f"/>
        </w:pict>
      </w:r>
    </w:p>
    <w:p w14:paraId="7F008039" w14:textId="77777777" w:rsidR="003B58C9" w:rsidRPr="00DC3F13" w:rsidRDefault="003B58C9" w:rsidP="003B58C9">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 xml:space="preserve">Pseudonym </w:t>
      </w:r>
    </w:p>
    <w:p w14:paraId="514403F1"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 Please enter your pseudonym here:</w:t>
      </w:r>
      <w:r w:rsidRPr="00DC3F13">
        <w:rPr>
          <w:rFonts w:eastAsia="Times New Roman" w:cs="Times New Roman"/>
          <w:kern w:val="0"/>
          <w:lang w:eastAsia="en-GB"/>
          <w14:ligatures w14:val="none"/>
        </w:rPr>
        <w:t>[________________]</w:t>
      </w:r>
    </w:p>
    <w:p w14:paraId="0E6D09F1" w14:textId="77777777" w:rsidR="00576734" w:rsidRPr="00576734" w:rsidRDefault="00D907FB" w:rsidP="00576734">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2421764D">
          <v:rect id="_x0000_i1028" style="width:0;height:1.5pt" o:hralign="center" o:hrstd="t" o:hr="t" fillcolor="#a0a0a0" stroked="f"/>
        </w:pict>
      </w:r>
    </w:p>
    <w:p w14:paraId="08231D86" w14:textId="5B83C57D" w:rsidR="00576734" w:rsidRDefault="003B58C9" w:rsidP="00576734">
      <w:pPr>
        <w:spacing w:before="100" w:beforeAutospacing="1" w:after="100" w:afterAutospacing="1" w:line="240" w:lineRule="auto"/>
        <w:jc w:val="left"/>
        <w:outlineLvl w:val="1"/>
        <w:rPr>
          <w:rFonts w:eastAsia="Times New Roman" w:cs="Times New Roman"/>
          <w:b/>
          <w:bCs/>
          <w:kern w:val="0"/>
          <w:sz w:val="36"/>
          <w:szCs w:val="36"/>
          <w:lang w:val="de-DE" w:eastAsia="en-GB"/>
          <w14:ligatures w14:val="none"/>
        </w:rPr>
      </w:pPr>
      <w:r>
        <w:rPr>
          <w:rFonts w:eastAsia="Times New Roman" w:cs="Times New Roman"/>
          <w:b/>
          <w:bCs/>
          <w:kern w:val="0"/>
          <w:sz w:val="36"/>
          <w:szCs w:val="36"/>
          <w:lang w:val="de-DE" w:eastAsia="en-GB"/>
          <w14:ligatures w14:val="none"/>
        </w:rPr>
        <w:t>Baseline Survey</w:t>
      </w:r>
    </w:p>
    <w:p w14:paraId="7381235D" w14:textId="6EB91FF2" w:rsidR="003B58C9" w:rsidRPr="002A3289" w:rsidRDefault="003B58C9" w:rsidP="003B58C9">
      <w:r w:rsidRPr="002A3289">
        <w:t xml:space="preserve">In the next questions, we're asking about the time </w:t>
      </w:r>
      <w:r w:rsidRPr="002A3289">
        <w:rPr>
          <w:b/>
          <w:bCs/>
        </w:rPr>
        <w:t xml:space="preserve">before </w:t>
      </w:r>
      <w:r w:rsidR="00877A9B">
        <w:rPr>
          <w:b/>
          <w:bCs/>
        </w:rPr>
        <w:t>teleconsultation</w:t>
      </w:r>
      <w:r w:rsidRPr="002A3289">
        <w:rPr>
          <w:b/>
          <w:bCs/>
        </w:rPr>
        <w:t>s existed.</w:t>
      </w:r>
      <w:r w:rsidRPr="002A3289">
        <w:t xml:space="preserve"> Please tell us how you experienced that time.</w:t>
      </w:r>
    </w:p>
    <w:p w14:paraId="3C369E72" w14:textId="05AD99DB" w:rsidR="003B58C9" w:rsidRPr="002A3289" w:rsidRDefault="003B58C9" w:rsidP="00D12BE3">
      <w:pPr>
        <w:spacing w:line="240" w:lineRule="auto"/>
      </w:pPr>
      <w:r w:rsidRPr="002A3289">
        <w:rPr>
          <w:b/>
          <w:bCs/>
        </w:rPr>
        <w:t xml:space="preserve">2. Before </w:t>
      </w:r>
      <w:r w:rsidR="00877A9B">
        <w:rPr>
          <w:b/>
          <w:bCs/>
        </w:rPr>
        <w:t>teleconsultation</w:t>
      </w:r>
      <w:r w:rsidRPr="002A3289">
        <w:rPr>
          <w:b/>
          <w:bCs/>
        </w:rPr>
        <w:t>s existed: How long did a normal on-site visit last (total time of a visit)?</w:t>
      </w:r>
    </w:p>
    <w:p w14:paraId="16695867" w14:textId="77777777" w:rsidR="003B58C9" w:rsidRPr="00E722AF" w:rsidRDefault="003B58C9" w:rsidP="003B58C9">
      <w:pPr>
        <w:spacing w:after="160" w:line="278" w:lineRule="auto"/>
        <w:jc w:val="left"/>
        <w:rPr>
          <w:rFonts w:asciiTheme="minorHAnsi" w:hAnsiTheme="minorHAnsi"/>
          <w:i/>
          <w:iCs/>
        </w:rPr>
      </w:pPr>
      <w:r w:rsidRPr="00E722AF">
        <w:rPr>
          <w:rFonts w:asciiTheme="minorHAnsi" w:hAnsiTheme="minorHAnsi"/>
          <w:i/>
          <w:iCs/>
        </w:rPr>
        <w:lastRenderedPageBreak/>
        <w:t>Please give the time in minutes. Also count the time you spent preparing for and following up on the visit, for example reading or printing documents. Also count the time afterward when you wrote something down or passed information along.</w:t>
      </w:r>
    </w:p>
    <w:p w14:paraId="62712ADA" w14:textId="77777777" w:rsidR="003B58C9" w:rsidRPr="00E722AF" w:rsidRDefault="003B58C9" w:rsidP="003B58C9">
      <w:pPr>
        <w:spacing w:after="160" w:line="278" w:lineRule="auto"/>
        <w:jc w:val="left"/>
        <w:rPr>
          <w:rFonts w:asciiTheme="minorHAnsi" w:hAnsiTheme="minorHAnsi"/>
          <w:b/>
          <w:bCs/>
        </w:rPr>
      </w:pPr>
      <w:r w:rsidRPr="00E722AF">
        <w:rPr>
          <w:rFonts w:asciiTheme="minorHAnsi" w:hAnsiTheme="minorHAnsi"/>
        </w:rPr>
        <w:t>Minutes:</w:t>
      </w:r>
      <w:r w:rsidRPr="00E722AF">
        <w:rPr>
          <w:rFonts w:asciiTheme="minorHAnsi" w:hAnsiTheme="minorHAnsi"/>
          <w:b/>
          <w:bCs/>
        </w:rPr>
        <w:t xml:space="preserve"> ___________</w:t>
      </w:r>
    </w:p>
    <w:p w14:paraId="45DB67EA" w14:textId="04C823BA" w:rsidR="003B58C9" w:rsidRPr="002A3289" w:rsidRDefault="003B58C9" w:rsidP="003B58C9">
      <w:r w:rsidRPr="002A3289">
        <w:rPr>
          <w:b/>
          <w:bCs/>
        </w:rPr>
        <w:t xml:space="preserve">How many people were cared for within this </w:t>
      </w:r>
      <w:r w:rsidR="00877A9B">
        <w:rPr>
          <w:b/>
          <w:bCs/>
        </w:rPr>
        <w:t>teleconsultation</w:t>
      </w:r>
      <w:r w:rsidRPr="002A3289">
        <w:rPr>
          <w:b/>
          <w:bCs/>
        </w:rPr>
        <w:t>?</w:t>
      </w:r>
    </w:p>
    <w:p w14:paraId="6BEED662" w14:textId="77777777" w:rsidR="003B58C9" w:rsidRPr="002A3289" w:rsidRDefault="003B58C9" w:rsidP="003B58C9">
      <w:r w:rsidRPr="002A3289">
        <w:rPr>
          <w:b/>
          <w:bCs/>
        </w:rPr>
        <w:t>Number:</w:t>
      </w:r>
      <w:r w:rsidRPr="002A3289">
        <w:t xml:space="preserve"> ___________</w:t>
      </w:r>
    </w:p>
    <w:p w14:paraId="46304F48" w14:textId="77BE6479" w:rsidR="00576734" w:rsidRPr="00576734" w:rsidRDefault="003B58C9" w:rsidP="00576734">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val="de-DE" w:eastAsia="en-GB"/>
          <w14:ligatures w14:val="none"/>
        </w:rPr>
        <w:t>3</w:t>
      </w:r>
      <w:r w:rsidR="00576734" w:rsidRPr="00576734">
        <w:rPr>
          <w:rFonts w:eastAsia="Times New Roman" w:cs="Times New Roman"/>
          <w:b/>
          <w:bCs/>
          <w:kern w:val="0"/>
          <w:lang w:eastAsia="en-GB"/>
          <w14:ligatures w14:val="none"/>
        </w:rPr>
        <w:t>. Who was normally present during an in-person visit? Please think of all people who usually participated.</w:t>
      </w:r>
    </w:p>
    <w:p w14:paraId="465E6070"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i/>
          <w:iCs/>
          <w:kern w:val="0"/>
          <w:lang w:eastAsia="en-GB"/>
          <w14:ligatures w14:val="none"/>
        </w:rPr>
        <w:t>You can select multiple answers. If you're not entirely sure, please choose the answer that fits best.</w:t>
      </w:r>
    </w:p>
    <w:p w14:paraId="2DA67604"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Residents/Clients/Patien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Family members and relative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ursing professional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ian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Medical assistan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Special education and care professional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ccupational therapis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al therapis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thers</w:t>
      </w:r>
    </w:p>
    <w:p w14:paraId="660A3C4F" w14:textId="2A93F576" w:rsidR="00576734" w:rsidRPr="00576734" w:rsidRDefault="003B58C9" w:rsidP="00576734">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val="de-DE" w:eastAsia="en-GB"/>
          <w14:ligatures w14:val="none"/>
        </w:rPr>
        <w:t>4</w:t>
      </w:r>
      <w:r w:rsidR="00576734" w:rsidRPr="00576734">
        <w:rPr>
          <w:rFonts w:eastAsia="Times New Roman" w:cs="Times New Roman"/>
          <w:b/>
          <w:bCs/>
          <w:kern w:val="0"/>
          <w:lang w:eastAsia="en-GB"/>
          <w14:ligatures w14:val="none"/>
        </w:rPr>
        <w:t>. Please indicate how much time was previously required to travel to the nursing home (one way/one direction, in minutes).</w:t>
      </w:r>
    </w:p>
    <w:p w14:paraId="31B8A021"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b/>
          <w:bCs/>
          <w:kern w:val="0"/>
          <w:lang w:eastAsia="en-GB"/>
          <w14:ligatures w14:val="none"/>
        </w:rPr>
        <w:t>_____ minutes</w:t>
      </w:r>
    </w:p>
    <w:p w14:paraId="12E3EE61" w14:textId="77777777" w:rsidR="00576734" w:rsidRPr="00576734" w:rsidRDefault="00D907FB" w:rsidP="00576734">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32C42EEE">
          <v:rect id="_x0000_i1029" style="width:0;height:1.5pt" o:hralign="center" o:hrstd="t" o:hr="t" fillcolor="#a0a0a0" stroked="f"/>
        </w:pict>
      </w:r>
    </w:p>
    <w:p w14:paraId="5A1A2753" w14:textId="77777777" w:rsidR="003B58C9" w:rsidRPr="00DC3F13" w:rsidRDefault="003B58C9" w:rsidP="003B58C9">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r w:rsidRPr="00DC3F13">
        <w:rPr>
          <w:rFonts w:eastAsia="Times New Roman" w:cs="Times New Roman"/>
          <w:b/>
          <w:bCs/>
          <w:kern w:val="0"/>
          <w:sz w:val="36"/>
          <w:szCs w:val="36"/>
          <w:lang w:eastAsia="en-GB"/>
          <w14:ligatures w14:val="none"/>
        </w:rPr>
        <w:t>Sociodemographic Data</w:t>
      </w:r>
    </w:p>
    <w:p w14:paraId="38637B83" w14:textId="77777777" w:rsidR="003B58C9" w:rsidRPr="00DC3F13" w:rsidRDefault="003B58C9" w:rsidP="003B58C9">
      <w:pPr>
        <w:spacing w:before="100" w:beforeAutospacing="1" w:after="100" w:afterAutospacing="1" w:line="240" w:lineRule="auto"/>
        <w:jc w:val="left"/>
        <w:outlineLvl w:val="2"/>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Information About You (Sociodemographic Data)</w:t>
      </w:r>
    </w:p>
    <w:p w14:paraId="5B861AB1"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A few questions about you:</w:t>
      </w:r>
    </w:p>
    <w:p w14:paraId="42BAEACB"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This is about basic information about you. Please answer the questions as best you can. It's okay if you don't know everything exactly.</w:t>
      </w:r>
    </w:p>
    <w:p w14:paraId="17CE3634"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5. Name of the facility where you work </w:t>
      </w:r>
      <w:r>
        <w:rPr>
          <w:rFonts w:eastAsia="Times New Roman" w:cs="Times New Roman"/>
          <w:b/>
          <w:bCs/>
          <w:kern w:val="0"/>
          <w:lang w:val="de-DE" w:eastAsia="en-GB"/>
          <w14:ligatures w14:val="none"/>
        </w:rPr>
        <w:t>(</w:t>
      </w:r>
      <w:r w:rsidRPr="00DC3F13">
        <w:rPr>
          <w:rFonts w:eastAsia="Times New Roman" w:cs="Times New Roman"/>
          <w:b/>
          <w:bCs/>
          <w:kern w:val="0"/>
          <w:lang w:eastAsia="en-GB"/>
          <w14:ligatures w14:val="none"/>
        </w:rPr>
        <w:t>e.g., Sunshine Nursing Home, Rainbow Home Care Service, or Sunflower Medical Practice)</w:t>
      </w:r>
    </w:p>
    <w:p w14:paraId="5D02352B"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_________________________________]</w:t>
      </w:r>
    </w:p>
    <w:p w14:paraId="5591B129"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lastRenderedPageBreak/>
        <w:t>6. Please indicate your gender.</w:t>
      </w:r>
    </w:p>
    <w:p w14:paraId="51464B22"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e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l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either category applies / No answer</w:t>
      </w:r>
    </w:p>
    <w:p w14:paraId="10BD3E02"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7. Please indicate your age.</w:t>
      </w:r>
    </w:p>
    <w:p w14:paraId="4700805C"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18-1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20-2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0-3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40-4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50-5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0-69</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70+</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794914A6"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8. </w:t>
      </w:r>
      <w:r w:rsidRPr="00576734">
        <w:rPr>
          <w:rFonts w:eastAsia="Times New Roman" w:cs="Times New Roman"/>
          <w:b/>
          <w:bCs/>
          <w:kern w:val="0"/>
          <w:lang w:eastAsia="en-GB"/>
          <w14:ligatures w14:val="none"/>
        </w:rPr>
        <w:t>What is your employment status?</w:t>
      </w:r>
    </w:p>
    <w:p w14:paraId="03AA0C3C"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Full-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Part-time</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arginal employment ($520 basi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Other</w:t>
      </w:r>
      <w:r>
        <w:rPr>
          <w:rFonts w:eastAsia="Times New Roman" w:cs="Times New Roman"/>
          <w:kern w:val="0"/>
          <w:lang w:val="de-DE" w:eastAsia="en-GB"/>
          <w14:ligatures w14:val="none"/>
        </w:rPr>
        <w:t xml:space="preserve"> _____________________</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2DA40AE0"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9. What position do you hold in your work?</w:t>
      </w:r>
    </w:p>
    <w:p w14:paraId="52DE075D" w14:textId="63A1E9C2"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ractice owner/Manager</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ia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VERAH/NäPA (Medical Assistant with additional qualificatio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Medical Assistant</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ursing profession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ther</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o answer</w:t>
      </w:r>
    </w:p>
    <w:p w14:paraId="2ACD5DD8" w14:textId="4EE63B33" w:rsidR="00576734" w:rsidRPr="00576734" w:rsidRDefault="003B58C9" w:rsidP="00576734">
      <w:pPr>
        <w:spacing w:before="100" w:beforeAutospacing="1" w:after="100" w:afterAutospacing="1" w:line="240" w:lineRule="auto"/>
        <w:jc w:val="left"/>
        <w:rPr>
          <w:rFonts w:eastAsia="Times New Roman" w:cs="Times New Roman"/>
          <w:kern w:val="0"/>
          <w:lang w:eastAsia="en-GB"/>
          <w14:ligatures w14:val="none"/>
        </w:rPr>
      </w:pPr>
      <w:r>
        <w:rPr>
          <w:rFonts w:eastAsia="Times New Roman" w:cs="Times New Roman"/>
          <w:b/>
          <w:bCs/>
          <w:kern w:val="0"/>
          <w:lang w:val="de-DE" w:eastAsia="en-GB"/>
          <w14:ligatures w14:val="none"/>
        </w:rPr>
        <w:t>10</w:t>
      </w:r>
      <w:r w:rsidR="00576734" w:rsidRPr="00576734">
        <w:rPr>
          <w:rFonts w:eastAsia="Times New Roman" w:cs="Times New Roman"/>
          <w:b/>
          <w:bCs/>
          <w:kern w:val="0"/>
          <w:lang w:eastAsia="en-GB"/>
          <w14:ligatures w14:val="none"/>
        </w:rPr>
        <w:t>. What professional training/qualifications do you have?</w:t>
      </w:r>
      <w:r w:rsidR="00576734" w:rsidRPr="00576734">
        <w:rPr>
          <w:rFonts w:eastAsia="Times New Roman" w:cs="Times New Roman"/>
          <w:kern w:val="0"/>
          <w:lang w:eastAsia="en-GB"/>
          <w14:ligatures w14:val="none"/>
        </w:rPr>
        <w:br/>
      </w:r>
      <w:r w:rsidR="00576734" w:rsidRPr="00576734">
        <w:rPr>
          <w:rFonts w:eastAsia="Times New Roman" w:cs="Times New Roman"/>
          <w:i/>
          <w:iCs/>
          <w:kern w:val="0"/>
          <w:lang w:eastAsia="en-GB"/>
          <w14:ligatures w14:val="none"/>
        </w:rPr>
        <w:t>Multiple answers possible.</w:t>
      </w:r>
    </w:p>
    <w:p w14:paraId="2395DFE4"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ian in training</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Specialist physician with primary care mandate</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Completed degree (Bachelor, Master)</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VERAH/NäPA (Medical Assistant with additional qualificatio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ursing profession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ther</w:t>
      </w:r>
    </w:p>
    <w:p w14:paraId="66CA5ACD"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lastRenderedPageBreak/>
        <w:t>11. How long have you been working in your profession after completing your training or studies?</w:t>
      </w:r>
    </w:p>
    <w:p w14:paraId="7C0A4B20"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Less than 3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3-5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6-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More than 10 year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31F116F8" w14:textId="07D4970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12. Have you conducted or participated in one or more </w:t>
      </w:r>
      <w:r w:rsidR="00877A9B">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in the last four weeks?</w:t>
      </w:r>
    </w:p>
    <w:p w14:paraId="090AE3D1" w14:textId="01B29CBF"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Have you conducted a </w:t>
      </w:r>
      <w:r w:rsidR="00877A9B">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yourself or helped with it, for example by sharing information or participating in the conversation?</w:t>
      </w:r>
    </w:p>
    <w:p w14:paraId="01D2737D"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Yes</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w:t>
      </w:r>
      <w:r w:rsidRPr="00DC3F13">
        <w:rPr>
          <w:rFonts w:eastAsia="Times New Roman" w:cs="Times New Roman"/>
          <w:kern w:val="0"/>
          <w:lang w:eastAsia="en-GB"/>
          <w14:ligatures w14:val="none"/>
        </w:rPr>
        <w:br/>
      </w:r>
      <w:r w:rsidRPr="00DC3F13">
        <w:rPr>
          <w:rFonts w:ascii="Segoe UI Symbol" w:eastAsia="Times New Roman" w:hAnsi="Segoe UI Symbol" w:cs="Segoe UI Symbol"/>
          <w:kern w:val="0"/>
          <w:lang w:eastAsia="en-GB"/>
          <w14:ligatures w14:val="none"/>
        </w:rPr>
        <w:t>☐</w:t>
      </w:r>
      <w:r w:rsidRPr="00DC3F13">
        <w:rPr>
          <w:rFonts w:eastAsia="Times New Roman" w:cs="Times New Roman"/>
          <w:kern w:val="0"/>
          <w:lang w:eastAsia="en-GB"/>
          <w14:ligatures w14:val="none"/>
        </w:rPr>
        <w:t xml:space="preserve"> No answer</w:t>
      </w:r>
    </w:p>
    <w:p w14:paraId="1F6F0697" w14:textId="77777777" w:rsidR="00576734" w:rsidRPr="00576734" w:rsidRDefault="00D907FB" w:rsidP="00576734">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66BE1190">
          <v:rect id="_x0000_i1030" style="width:0;height:1.5pt" o:hralign="center" o:hrstd="t" o:hr="t" fillcolor="#a0a0a0" stroked="f"/>
        </w:pict>
      </w:r>
    </w:p>
    <w:p w14:paraId="015C9405" w14:textId="1ED7BD30" w:rsidR="00576734" w:rsidRPr="00D907FB" w:rsidRDefault="00877A9B" w:rsidP="00576734">
      <w:pPr>
        <w:spacing w:before="100" w:beforeAutospacing="1" w:after="100" w:afterAutospacing="1" w:line="240" w:lineRule="auto"/>
        <w:jc w:val="left"/>
        <w:outlineLvl w:val="1"/>
        <w:rPr>
          <w:rFonts w:eastAsia="Times New Roman" w:cs="Times New Roman"/>
          <w:b/>
          <w:bCs/>
          <w:kern w:val="0"/>
          <w:sz w:val="36"/>
          <w:szCs w:val="36"/>
          <w:lang w:eastAsia="en-GB"/>
          <w14:ligatures w14:val="none"/>
        </w:rPr>
      </w:pPr>
      <w:bookmarkStart w:id="0" w:name="_Hlk202478844"/>
      <w:r>
        <w:rPr>
          <w:rFonts w:eastAsia="Times New Roman" w:cs="Times New Roman"/>
          <w:b/>
          <w:bCs/>
          <w:kern w:val="0"/>
          <w:sz w:val="36"/>
          <w:szCs w:val="36"/>
          <w:lang w:eastAsia="en-GB"/>
          <w14:ligatures w14:val="none"/>
        </w:rPr>
        <w:t>Teleconsultation</w:t>
      </w:r>
      <w:r w:rsidR="003B58C9" w:rsidRPr="003B58C9">
        <w:rPr>
          <w:rFonts w:eastAsia="Times New Roman" w:cs="Times New Roman"/>
          <w:b/>
          <w:bCs/>
          <w:kern w:val="0"/>
          <w:sz w:val="36"/>
          <w:szCs w:val="36"/>
          <w:lang w:eastAsia="en-GB"/>
          <w14:ligatures w14:val="none"/>
        </w:rPr>
        <w:t xml:space="preserve"> </w:t>
      </w:r>
      <w:r w:rsidR="00576734" w:rsidRPr="00576734">
        <w:rPr>
          <w:rFonts w:eastAsia="Times New Roman" w:cs="Times New Roman"/>
          <w:b/>
          <w:bCs/>
          <w:kern w:val="0"/>
          <w:sz w:val="36"/>
          <w:szCs w:val="36"/>
          <w:lang w:eastAsia="en-GB"/>
          <w14:ligatures w14:val="none"/>
        </w:rPr>
        <w:t xml:space="preserve">Usage Data </w:t>
      </w:r>
    </w:p>
    <w:bookmarkEnd w:id="0"/>
    <w:p w14:paraId="662048FB" w14:textId="77777777" w:rsidR="003B58C9" w:rsidRPr="002A3289" w:rsidRDefault="003B58C9" w:rsidP="003B58C9">
      <w:r w:rsidRPr="002A3289">
        <w:rPr>
          <w:b/>
          <w:bCs/>
        </w:rPr>
        <w:t>Please answer the questions as best you can.</w:t>
      </w:r>
    </w:p>
    <w:p w14:paraId="7F9CC1B6" w14:textId="77777777" w:rsidR="003B58C9" w:rsidRPr="002A3289" w:rsidRDefault="003B58C9" w:rsidP="003B58C9">
      <w:r w:rsidRPr="002A3289">
        <w:rPr>
          <w:b/>
          <w:bCs/>
        </w:rPr>
        <w:t>Your assessment should refer to the past four weeks. It's okay if the information is not completely accurate.</w:t>
      </w:r>
    </w:p>
    <w:p w14:paraId="3BC05EF9" w14:textId="6761FA9D" w:rsidR="003B58C9" w:rsidRPr="00D260BE" w:rsidRDefault="003B58C9" w:rsidP="003B58C9">
      <w:pPr>
        <w:spacing w:before="100" w:beforeAutospacing="1" w:after="100" w:afterAutospacing="1" w:line="240" w:lineRule="auto"/>
        <w:jc w:val="left"/>
        <w:rPr>
          <w:rFonts w:eastAsia="Times New Roman" w:cs="Times New Roman"/>
          <w:b/>
          <w:bCs/>
          <w:kern w:val="0"/>
          <w:lang w:eastAsia="en-GB"/>
          <w14:ligatures w14:val="none"/>
        </w:rPr>
      </w:pPr>
      <w:r w:rsidRPr="00D260BE">
        <w:rPr>
          <w:rFonts w:eastAsia="Times New Roman" w:cs="Times New Roman"/>
          <w:b/>
          <w:bCs/>
          <w:kern w:val="0"/>
          <w:lang w:eastAsia="en-GB"/>
          <w14:ligatures w14:val="none"/>
        </w:rPr>
        <w:t xml:space="preserve">13. How many </w:t>
      </w:r>
      <w:r w:rsidR="00877A9B">
        <w:rPr>
          <w:rFonts w:eastAsia="Times New Roman" w:cs="Times New Roman"/>
          <w:b/>
          <w:bCs/>
          <w:kern w:val="0"/>
          <w:lang w:eastAsia="en-GB"/>
          <w14:ligatures w14:val="none"/>
        </w:rPr>
        <w:t>teleconsultation</w:t>
      </w:r>
      <w:r w:rsidR="00D907FB">
        <w:rPr>
          <w:rFonts w:eastAsia="Times New Roman" w:cs="Times New Roman"/>
          <w:b/>
          <w:bCs/>
          <w:kern w:val="0"/>
          <w:lang w:eastAsia="en-GB"/>
          <w14:ligatures w14:val="none"/>
        </w:rPr>
        <w:t>s</w:t>
      </w:r>
      <w:r w:rsidRPr="00DC3F13">
        <w:rPr>
          <w:rFonts w:eastAsia="Times New Roman" w:cs="Times New Roman"/>
          <w:b/>
          <w:bCs/>
          <w:kern w:val="0"/>
          <w:lang w:eastAsia="en-GB"/>
          <w14:ligatures w14:val="none"/>
        </w:rPr>
        <w:t xml:space="preserve"> </w:t>
      </w:r>
      <w:r w:rsidRPr="00D260BE">
        <w:rPr>
          <w:rFonts w:eastAsia="Times New Roman" w:cs="Times New Roman"/>
          <w:b/>
          <w:bCs/>
          <w:kern w:val="0"/>
          <w:lang w:eastAsia="en-GB"/>
          <w14:ligatures w14:val="none"/>
        </w:rPr>
        <w:t>have you planned in the last four weeks?</w:t>
      </w:r>
    </w:p>
    <w:p w14:paraId="5E085A09" w14:textId="5689B290" w:rsidR="003B58C9" w:rsidRPr="00D260BE" w:rsidRDefault="003B58C9" w:rsidP="003B58C9">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scheduled and organized an appointment for a </w:t>
      </w:r>
      <w:r w:rsidR="00877A9B">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0172F479" w14:textId="77777777" w:rsidR="003B58C9" w:rsidRPr="002A3289" w:rsidRDefault="003B58C9" w:rsidP="003B58C9">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p w14:paraId="32197A55" w14:textId="7D32AD88" w:rsidR="003B58C9" w:rsidRPr="002A3289" w:rsidRDefault="003B58C9" w:rsidP="003B58C9">
      <w:r w:rsidRPr="002A3289">
        <w:rPr>
          <w:b/>
          <w:bCs/>
        </w:rPr>
        <w:t xml:space="preserve">14. How often have you participated in a </w:t>
      </w:r>
      <w:r w:rsidR="00877A9B">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t>
      </w:r>
      <w:r w:rsidRPr="002A3289">
        <w:rPr>
          <w:b/>
          <w:bCs/>
        </w:rPr>
        <w:t>in the last four weeks?</w:t>
      </w:r>
    </w:p>
    <w:p w14:paraId="1676E773" w14:textId="34E53C25" w:rsidR="003B58C9" w:rsidRPr="00D260BE" w:rsidRDefault="003B58C9" w:rsidP="003B58C9">
      <w:pPr>
        <w:spacing w:after="100" w:afterAutospacing="1" w:line="240" w:lineRule="auto"/>
        <w:jc w:val="left"/>
        <w:rPr>
          <w:rFonts w:eastAsia="Times New Roman" w:cs="Times New Roman"/>
          <w:i/>
          <w:iCs/>
          <w:kern w:val="0"/>
          <w:lang w:eastAsia="en-GB"/>
          <w14:ligatures w14:val="none"/>
        </w:rPr>
      </w:pPr>
      <w:r w:rsidRPr="00D260BE">
        <w:rPr>
          <w:rFonts w:eastAsia="Times New Roman" w:cs="Times New Roman"/>
          <w:i/>
          <w:iCs/>
          <w:kern w:val="0"/>
          <w:lang w:eastAsia="en-GB"/>
          <w14:ligatures w14:val="none"/>
        </w:rPr>
        <w:t xml:space="preserve">That is: How often have you been present during a </w:t>
      </w:r>
      <w:r w:rsidR="00877A9B">
        <w:rPr>
          <w:rFonts w:eastAsia="Times New Roman" w:cs="Times New Roman"/>
          <w:i/>
          <w:iCs/>
          <w:kern w:val="0"/>
          <w:lang w:eastAsia="en-GB"/>
          <w14:ligatures w14:val="none"/>
        </w:rPr>
        <w:t>teleconsultation</w:t>
      </w:r>
      <w:r w:rsidRPr="00D260BE">
        <w:rPr>
          <w:rFonts w:eastAsia="Times New Roman" w:cs="Times New Roman"/>
          <w:i/>
          <w:iCs/>
          <w:kern w:val="0"/>
          <w:lang w:eastAsia="en-GB"/>
          <w14:ligatures w14:val="none"/>
        </w:rPr>
        <w:t>? Even if you didn't conduct it yourself.</w:t>
      </w:r>
    </w:p>
    <w:p w14:paraId="6A99DA37" w14:textId="77777777" w:rsidR="003B58C9" w:rsidRPr="002A3289" w:rsidRDefault="003B58C9" w:rsidP="003B58C9">
      <w:r w:rsidRPr="002A3289">
        <w:rPr>
          <w:rFonts w:ascii="Segoe UI Symbol" w:hAnsi="Segoe UI Symbol" w:cs="Segoe UI Symbol"/>
        </w:rPr>
        <w:t>☐</w:t>
      </w:r>
      <w:r w:rsidRPr="002A3289">
        <w:t xml:space="preserve"> 1 </w:t>
      </w:r>
      <w:r w:rsidRPr="002A3289">
        <w:rPr>
          <w:rFonts w:ascii="Segoe UI Symbol" w:hAnsi="Segoe UI Symbol" w:cs="Segoe UI Symbol"/>
        </w:rPr>
        <w:t>☐</w:t>
      </w:r>
      <w:r w:rsidRPr="002A3289">
        <w:t xml:space="preserve"> 2 </w:t>
      </w:r>
      <w:r w:rsidRPr="002A3289">
        <w:rPr>
          <w:rFonts w:ascii="Segoe UI Symbol" w:hAnsi="Segoe UI Symbol" w:cs="Segoe UI Symbol"/>
        </w:rPr>
        <w:t>☐</w:t>
      </w:r>
      <w:r w:rsidRPr="002A3289">
        <w:t xml:space="preserve"> 3 </w:t>
      </w:r>
      <w:r w:rsidRPr="002A3289">
        <w:rPr>
          <w:rFonts w:ascii="Segoe UI Symbol" w:hAnsi="Segoe UI Symbol" w:cs="Segoe UI Symbol"/>
        </w:rPr>
        <w:t>☐</w:t>
      </w:r>
      <w:r w:rsidRPr="002A3289">
        <w:t xml:space="preserve"> 4 </w:t>
      </w:r>
      <w:r w:rsidRPr="002A3289">
        <w:rPr>
          <w:rFonts w:ascii="Segoe UI Symbol" w:hAnsi="Segoe UI Symbol" w:cs="Segoe UI Symbol"/>
        </w:rPr>
        <w:t>☐</w:t>
      </w:r>
      <w:r w:rsidRPr="002A3289">
        <w:t xml:space="preserve"> More than 5 </w:t>
      </w:r>
      <w:r w:rsidRPr="002A3289">
        <w:rPr>
          <w:rFonts w:ascii="Segoe UI Symbol" w:hAnsi="Segoe UI Symbol" w:cs="Segoe UI Symbol"/>
        </w:rPr>
        <w:t>☐</w:t>
      </w:r>
      <w:r w:rsidRPr="002A3289">
        <w:t xml:space="preserve"> None</w:t>
      </w:r>
    </w:p>
    <w:p w14:paraId="7D464C30" w14:textId="77777777" w:rsidR="003B58C9" w:rsidRPr="003B58C9" w:rsidRDefault="003B58C9" w:rsidP="00576734">
      <w:pPr>
        <w:spacing w:before="100" w:beforeAutospacing="1" w:after="100" w:afterAutospacing="1" w:line="240" w:lineRule="auto"/>
        <w:jc w:val="left"/>
        <w:outlineLvl w:val="1"/>
        <w:rPr>
          <w:rFonts w:eastAsia="Times New Roman" w:cs="Times New Roman"/>
          <w:b/>
          <w:bCs/>
          <w:kern w:val="0"/>
          <w:sz w:val="36"/>
          <w:szCs w:val="36"/>
          <w:lang w:val="de-DE" w:eastAsia="en-GB"/>
          <w14:ligatures w14:val="none"/>
        </w:rPr>
      </w:pPr>
    </w:p>
    <w:p w14:paraId="57A72A07" w14:textId="6B4D9C00"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b/>
          <w:bCs/>
          <w:kern w:val="0"/>
          <w:lang w:eastAsia="en-GB"/>
          <w14:ligatures w14:val="none"/>
        </w:rPr>
        <w:lastRenderedPageBreak/>
        <w:t>1</w:t>
      </w:r>
      <w:r w:rsidR="003B58C9">
        <w:rPr>
          <w:rFonts w:eastAsia="Times New Roman" w:cs="Times New Roman"/>
          <w:b/>
          <w:bCs/>
          <w:kern w:val="0"/>
          <w:lang w:val="de-DE" w:eastAsia="en-GB"/>
          <w14:ligatures w14:val="none"/>
        </w:rPr>
        <w:t>5</w:t>
      </w:r>
      <w:r w:rsidRPr="00576734">
        <w:rPr>
          <w:rFonts w:eastAsia="Times New Roman" w:cs="Times New Roman"/>
          <w:b/>
          <w:bCs/>
          <w:kern w:val="0"/>
          <w:lang w:eastAsia="en-GB"/>
          <w14:ligatures w14:val="none"/>
        </w:rPr>
        <w:t xml:space="preserve">. What was the most common reason for a </w:t>
      </w:r>
      <w:r w:rsidR="00877A9B">
        <w:rPr>
          <w:rFonts w:eastAsia="Times New Roman" w:cs="Times New Roman"/>
          <w:b/>
          <w:bCs/>
          <w:kern w:val="0"/>
          <w:lang w:eastAsia="en-GB"/>
          <w14:ligatures w14:val="none"/>
        </w:rPr>
        <w:t xml:space="preserve">teleconsultation </w:t>
      </w:r>
      <w:r w:rsidRPr="00576734">
        <w:rPr>
          <w:rFonts w:eastAsia="Times New Roman" w:cs="Times New Roman"/>
          <w:b/>
          <w:bCs/>
          <w:kern w:val="0"/>
          <w:lang w:eastAsia="en-GB"/>
          <w14:ligatures w14:val="none"/>
        </w:rPr>
        <w:t>in the last four weeks?</w:t>
      </w:r>
    </w:p>
    <w:p w14:paraId="430440CF"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kern w:val="0"/>
          <w:lang w:eastAsia="en-GB"/>
          <w14:ligatures w14:val="none"/>
        </w:rPr>
        <w:t>You can select multiple answers. If you're not sure, choose the answer that fits best.</w:t>
      </w:r>
    </w:p>
    <w:p w14:paraId="15372A95"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General, unspecific</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Blood and blood-forming system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Digestio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Eye</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Ear</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Cardiovascular</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Musculoskelet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eurologic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sychologic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Respiratory</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Ski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Endocrine system, metabolism, nutrition</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Urologic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Gynecological (Female genital and reproductive organ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Male genital</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Social problem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Care proces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alliative care</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ther</w:t>
      </w:r>
    </w:p>
    <w:p w14:paraId="00694065" w14:textId="1573F059"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b/>
          <w:bCs/>
          <w:kern w:val="0"/>
          <w:lang w:eastAsia="en-GB"/>
          <w14:ligatures w14:val="none"/>
        </w:rPr>
        <w:t>1</w:t>
      </w:r>
      <w:r w:rsidR="003B58C9">
        <w:rPr>
          <w:rFonts w:eastAsia="Times New Roman" w:cs="Times New Roman"/>
          <w:b/>
          <w:bCs/>
          <w:kern w:val="0"/>
          <w:lang w:val="de-DE" w:eastAsia="en-GB"/>
          <w14:ligatures w14:val="none"/>
        </w:rPr>
        <w:t>6</w:t>
      </w:r>
      <w:r w:rsidRPr="00576734">
        <w:rPr>
          <w:rFonts w:eastAsia="Times New Roman" w:cs="Times New Roman"/>
          <w:b/>
          <w:bCs/>
          <w:kern w:val="0"/>
          <w:lang w:eastAsia="en-GB"/>
          <w14:ligatures w14:val="none"/>
        </w:rPr>
        <w:t>. Who was normally present during a teleconsultation? Please think of all people who usually participated.</w:t>
      </w:r>
    </w:p>
    <w:p w14:paraId="60D800E3"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eastAsia="Times New Roman" w:cs="Times New Roman"/>
          <w:i/>
          <w:iCs/>
          <w:kern w:val="0"/>
          <w:lang w:eastAsia="en-GB"/>
          <w14:ligatures w14:val="none"/>
        </w:rPr>
        <w:t>You can select multiple answers. If you're not entirely sure, please choose the answer that fits best.</w:t>
      </w:r>
    </w:p>
    <w:p w14:paraId="59A6E606" w14:textId="77777777" w:rsidR="00576734" w:rsidRPr="00576734" w:rsidRDefault="00576734" w:rsidP="00576734">
      <w:pPr>
        <w:spacing w:before="100" w:beforeAutospacing="1" w:after="100" w:afterAutospacing="1" w:line="240" w:lineRule="auto"/>
        <w:jc w:val="left"/>
        <w:rPr>
          <w:rFonts w:eastAsia="Times New Roman" w:cs="Times New Roman"/>
          <w:kern w:val="0"/>
          <w:lang w:eastAsia="en-GB"/>
          <w14:ligatures w14:val="none"/>
        </w:rPr>
      </w:pP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Residents/Clients/Patien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Family members and relative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Nursing professional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ian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Medical assistan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Special education and care professional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ccupational therapis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Physical therapists</w:t>
      </w:r>
      <w:r w:rsidRPr="00576734">
        <w:rPr>
          <w:rFonts w:eastAsia="Times New Roman" w:cs="Times New Roman"/>
          <w:kern w:val="0"/>
          <w:lang w:eastAsia="en-GB"/>
          <w14:ligatures w14:val="none"/>
        </w:rPr>
        <w:br/>
      </w:r>
      <w:r w:rsidRPr="00576734">
        <w:rPr>
          <w:rFonts w:ascii="Segoe UI Symbol" w:eastAsia="Times New Roman" w:hAnsi="Segoe UI Symbol" w:cs="Segoe UI Symbol"/>
          <w:kern w:val="0"/>
          <w:lang w:eastAsia="en-GB"/>
          <w14:ligatures w14:val="none"/>
        </w:rPr>
        <w:t>☐</w:t>
      </w:r>
      <w:r w:rsidRPr="00576734">
        <w:rPr>
          <w:rFonts w:eastAsia="Times New Roman" w:cs="Times New Roman"/>
          <w:kern w:val="0"/>
          <w:lang w:eastAsia="en-GB"/>
          <w14:ligatures w14:val="none"/>
        </w:rPr>
        <w:t xml:space="preserve"> Others</w:t>
      </w:r>
    </w:p>
    <w:p w14:paraId="26818DB2"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7. Please rate the following statements:</w:t>
      </w:r>
    </w:p>
    <w:p w14:paraId="5325ACFF"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676A897A"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Leadership in your facility/practice/home care service has supported the use of the application.</w:t>
      </w:r>
    </w:p>
    <w:p w14:paraId="7D28FB29" w14:textId="30FEB784" w:rsidR="003B58C9" w:rsidRDefault="003B58C9" w:rsidP="003B58C9">
      <w:pPr>
        <w:spacing w:before="100" w:beforeAutospacing="1" w:after="100" w:afterAutospacing="1" w:line="240" w:lineRule="auto"/>
        <w:jc w:val="left"/>
        <w:rPr>
          <w:rFonts w:eastAsia="Times New Roman" w:cs="Times New Roman"/>
          <w:i/>
          <w:iCs/>
          <w:kern w:val="0"/>
          <w:lang w:eastAsia="en-GB"/>
          <w14:ligatures w14:val="none"/>
        </w:rPr>
      </w:pPr>
      <w:r w:rsidRPr="00DC3F13">
        <w:rPr>
          <w:rFonts w:eastAsia="Times New Roman" w:cs="Times New Roman"/>
          <w:i/>
          <w:iCs/>
          <w:kern w:val="0"/>
          <w:lang w:eastAsia="en-GB"/>
          <w14:ligatures w14:val="none"/>
        </w:rPr>
        <w:lastRenderedPageBreak/>
        <w:t xml:space="preserve">This means: Did the bosses or managers help me use the new system? For example, through additional work time, training, or technical support. Do you feel well supported by leadership in using </w:t>
      </w:r>
      <w:r w:rsidR="00877A9B">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s?</w:t>
      </w:r>
    </w:p>
    <w:tbl>
      <w:tblPr>
        <w:tblStyle w:val="Tabellenraster"/>
        <w:tblW w:w="0" w:type="auto"/>
        <w:tblLook w:val="04A0" w:firstRow="1" w:lastRow="0" w:firstColumn="1" w:lastColumn="0" w:noHBand="0" w:noVBand="1"/>
      </w:tblPr>
      <w:tblGrid>
        <w:gridCol w:w="1802"/>
        <w:gridCol w:w="1802"/>
        <w:gridCol w:w="1802"/>
        <w:gridCol w:w="1802"/>
        <w:gridCol w:w="1802"/>
      </w:tblGrid>
      <w:tr w:rsidR="003B58C9" w14:paraId="4A352C02" w14:textId="77777777" w:rsidTr="00F112B6">
        <w:tc>
          <w:tcPr>
            <w:tcW w:w="1802" w:type="dxa"/>
          </w:tcPr>
          <w:p w14:paraId="28385F0A"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15A2C1F3"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1FF74D6A"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6D618F95"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52CE2A2F"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3B58C9" w14:paraId="7F034FCD" w14:textId="77777777" w:rsidTr="00F112B6">
        <w:tc>
          <w:tcPr>
            <w:tcW w:w="1802" w:type="dxa"/>
          </w:tcPr>
          <w:p w14:paraId="74E627E2"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C94FD2B"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AC11C09"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D5D4EB4"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FA1032B"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3D195ABE" w14:textId="5AAE58CE"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For the care of the person under care, the result of the </w:t>
      </w:r>
      <w:r w:rsidR="00877A9B">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 xml:space="preserve"> was usually good.</w:t>
      </w:r>
    </w:p>
    <w:p w14:paraId="10BAFAD3"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This means, for example: The person under care received the help they needed.</w:t>
      </w:r>
    </w:p>
    <w:tbl>
      <w:tblPr>
        <w:tblStyle w:val="Tabellenraster"/>
        <w:tblW w:w="0" w:type="auto"/>
        <w:tblLook w:val="04A0" w:firstRow="1" w:lastRow="0" w:firstColumn="1" w:lastColumn="0" w:noHBand="0" w:noVBand="1"/>
      </w:tblPr>
      <w:tblGrid>
        <w:gridCol w:w="1802"/>
        <w:gridCol w:w="1802"/>
        <w:gridCol w:w="1802"/>
        <w:gridCol w:w="1802"/>
        <w:gridCol w:w="1802"/>
      </w:tblGrid>
      <w:tr w:rsidR="003B58C9" w14:paraId="7B4ACD54" w14:textId="77777777" w:rsidTr="00F112B6">
        <w:tc>
          <w:tcPr>
            <w:tcW w:w="1802" w:type="dxa"/>
          </w:tcPr>
          <w:p w14:paraId="70353549"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444A1A0B"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69D600D2"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51EA568C"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26072608"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3B58C9" w14:paraId="5B8360D2" w14:textId="77777777" w:rsidTr="00F112B6">
        <w:tc>
          <w:tcPr>
            <w:tcW w:w="1802" w:type="dxa"/>
          </w:tcPr>
          <w:p w14:paraId="7FB41A34"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3B5E457C"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2A9C84FC"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1A67057"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930ADAB"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5A26411D"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18. Please rate the following statements:</w:t>
      </w:r>
    </w:p>
    <w:p w14:paraId="089CD3CC" w14:textId="77777777"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You can say whether you agree with the statement or not - and how strongly.</w:t>
      </w:r>
    </w:p>
    <w:p w14:paraId="0375FFEC" w14:textId="0DA31B70"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877A9B">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save time compared to standard visits.</w:t>
      </w:r>
    </w:p>
    <w:p w14:paraId="60E7A6CC" w14:textId="1D6676F2"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877A9B">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ess time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3B58C9" w14:paraId="7D6B315D" w14:textId="77777777" w:rsidTr="00F112B6">
        <w:tc>
          <w:tcPr>
            <w:tcW w:w="1802" w:type="dxa"/>
          </w:tcPr>
          <w:p w14:paraId="31F6C471"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62DADED7"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01A3DC5D"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064991BD"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4F68AABF"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3B58C9" w14:paraId="54F3BCDD" w14:textId="77777777" w:rsidTr="00F112B6">
        <w:tc>
          <w:tcPr>
            <w:tcW w:w="1802" w:type="dxa"/>
          </w:tcPr>
          <w:p w14:paraId="1451C4C8"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FF6FA36"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60E99D04"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7D399384"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24DD32D4"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25A15FED" w14:textId="06A71D6A"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b/>
          <w:bCs/>
          <w:kern w:val="0"/>
          <w:lang w:eastAsia="en-GB"/>
          <w14:ligatures w14:val="none"/>
        </w:rPr>
        <w:t xml:space="preserve">With </w:t>
      </w:r>
      <w:r w:rsidR="00877A9B">
        <w:rPr>
          <w:rFonts w:eastAsia="Times New Roman" w:cs="Times New Roman"/>
          <w:b/>
          <w:bCs/>
          <w:kern w:val="0"/>
          <w:lang w:eastAsia="en-GB"/>
          <w14:ligatures w14:val="none"/>
        </w:rPr>
        <w:t>teleconsultation</w:t>
      </w:r>
      <w:r w:rsidRPr="00DC3F13">
        <w:rPr>
          <w:rFonts w:eastAsia="Times New Roman" w:cs="Times New Roman"/>
          <w:b/>
          <w:bCs/>
          <w:kern w:val="0"/>
          <w:lang w:eastAsia="en-GB"/>
          <w14:ligatures w14:val="none"/>
        </w:rPr>
        <w:t>s, I lose time compared to standard visits.</w:t>
      </w:r>
    </w:p>
    <w:p w14:paraId="3AE9C151" w14:textId="7184E1DE" w:rsidR="003B58C9" w:rsidRPr="00DC3F13" w:rsidRDefault="003B58C9" w:rsidP="003B58C9">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i/>
          <w:iCs/>
          <w:kern w:val="0"/>
          <w:lang w:eastAsia="en-GB"/>
          <w14:ligatures w14:val="none"/>
        </w:rPr>
        <w:t xml:space="preserve">This means the </w:t>
      </w:r>
      <w:r w:rsidR="00877A9B">
        <w:rPr>
          <w:rFonts w:eastAsia="Times New Roman" w:cs="Times New Roman"/>
          <w:i/>
          <w:iCs/>
          <w:kern w:val="0"/>
          <w:lang w:eastAsia="en-GB"/>
          <w14:ligatures w14:val="none"/>
        </w:rPr>
        <w:t>teleconsultation</w:t>
      </w:r>
      <w:r w:rsidRPr="00DC3F13">
        <w:rPr>
          <w:rFonts w:eastAsia="Times New Roman" w:cs="Times New Roman"/>
          <w:i/>
          <w:iCs/>
          <w:kern w:val="0"/>
          <w:lang w:eastAsia="en-GB"/>
          <w14:ligatures w14:val="none"/>
        </w:rPr>
        <w:t xml:space="preserve"> often takes longer than a normal visit with the doctor.</w:t>
      </w:r>
    </w:p>
    <w:tbl>
      <w:tblPr>
        <w:tblStyle w:val="Tabellenraster"/>
        <w:tblW w:w="0" w:type="auto"/>
        <w:tblLook w:val="04A0" w:firstRow="1" w:lastRow="0" w:firstColumn="1" w:lastColumn="0" w:noHBand="0" w:noVBand="1"/>
      </w:tblPr>
      <w:tblGrid>
        <w:gridCol w:w="1802"/>
        <w:gridCol w:w="1802"/>
        <w:gridCol w:w="1802"/>
        <w:gridCol w:w="1802"/>
        <w:gridCol w:w="1802"/>
      </w:tblGrid>
      <w:tr w:rsidR="003B58C9" w14:paraId="08751270" w14:textId="77777777" w:rsidTr="00F112B6">
        <w:tc>
          <w:tcPr>
            <w:tcW w:w="1802" w:type="dxa"/>
          </w:tcPr>
          <w:p w14:paraId="34AA1F70"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No, not at all</w:t>
            </w:r>
          </w:p>
        </w:tc>
        <w:tc>
          <w:tcPr>
            <w:tcW w:w="1802" w:type="dxa"/>
          </w:tcPr>
          <w:p w14:paraId="7D84CB73"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no</w:t>
            </w:r>
          </w:p>
        </w:tc>
        <w:tc>
          <w:tcPr>
            <w:tcW w:w="1802" w:type="dxa"/>
          </w:tcPr>
          <w:p w14:paraId="6A7DEAB8"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I'm unsure</w:t>
            </w:r>
          </w:p>
        </w:tc>
        <w:tc>
          <w:tcPr>
            <w:tcW w:w="1802" w:type="dxa"/>
          </w:tcPr>
          <w:p w14:paraId="7BA27D11"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Rather yes</w:t>
            </w:r>
          </w:p>
        </w:tc>
        <w:tc>
          <w:tcPr>
            <w:tcW w:w="1802" w:type="dxa"/>
          </w:tcPr>
          <w:p w14:paraId="23A4E86B"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eastAsia="Times New Roman" w:cs="Times New Roman"/>
                <w:kern w:val="0"/>
                <w:lang w:eastAsia="en-GB"/>
                <w14:ligatures w14:val="none"/>
              </w:rPr>
              <w:t>Yes, definitely</w:t>
            </w:r>
          </w:p>
        </w:tc>
      </w:tr>
      <w:tr w:rsidR="003B58C9" w14:paraId="2442E1FA" w14:textId="77777777" w:rsidTr="00F112B6">
        <w:tc>
          <w:tcPr>
            <w:tcW w:w="1802" w:type="dxa"/>
          </w:tcPr>
          <w:p w14:paraId="0E5103B2"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5076F32"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1941BF76"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0A5AD3BC"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c>
          <w:tcPr>
            <w:tcW w:w="1802" w:type="dxa"/>
          </w:tcPr>
          <w:p w14:paraId="597979CF" w14:textId="77777777" w:rsidR="003B58C9" w:rsidRDefault="003B58C9" w:rsidP="00F112B6">
            <w:pPr>
              <w:spacing w:before="100" w:beforeAutospacing="1" w:after="100" w:afterAutospacing="1" w:line="240" w:lineRule="auto"/>
              <w:jc w:val="center"/>
              <w:rPr>
                <w:rFonts w:eastAsia="Times New Roman" w:cs="Times New Roman"/>
                <w:i/>
                <w:iCs/>
                <w:kern w:val="0"/>
                <w:lang w:val="de-DE" w:eastAsia="en-GB"/>
                <w14:ligatures w14:val="none"/>
              </w:rPr>
            </w:pPr>
            <w:r w:rsidRPr="00DC3F13">
              <w:rPr>
                <w:rFonts w:ascii="Segoe UI Symbol" w:eastAsia="Times New Roman" w:hAnsi="Segoe UI Symbol" w:cs="Segoe UI Symbol"/>
                <w:kern w:val="0"/>
                <w:lang w:eastAsia="en-GB"/>
                <w14:ligatures w14:val="none"/>
              </w:rPr>
              <w:t>☐</w:t>
            </w:r>
          </w:p>
        </w:tc>
      </w:tr>
    </w:tbl>
    <w:p w14:paraId="59F6D3AC" w14:textId="77777777" w:rsidR="00576734" w:rsidRPr="00576734" w:rsidRDefault="00D907FB" w:rsidP="00576734">
      <w:pPr>
        <w:spacing w:line="240" w:lineRule="auto"/>
        <w:jc w:val="left"/>
        <w:rPr>
          <w:rFonts w:eastAsia="Times New Roman" w:cs="Times New Roman"/>
          <w:kern w:val="0"/>
          <w:lang w:eastAsia="en-GB"/>
          <w14:ligatures w14:val="none"/>
        </w:rPr>
      </w:pPr>
      <w:r>
        <w:rPr>
          <w:rFonts w:eastAsia="Times New Roman" w:cs="Times New Roman"/>
          <w:kern w:val="0"/>
          <w:lang w:eastAsia="en-GB"/>
          <w14:ligatures w14:val="none"/>
        </w:rPr>
        <w:pict w14:anchorId="4417C625">
          <v:rect id="_x0000_i1031" style="width:0;height:1.5pt" o:hralign="center" o:hrstd="t" o:hr="t" fillcolor="#a0a0a0" stroked="f"/>
        </w:pict>
      </w:r>
    </w:p>
    <w:p w14:paraId="5E71CB1E" w14:textId="77777777" w:rsidR="00D12BE3" w:rsidRPr="00DC3F13" w:rsidRDefault="00D12BE3" w:rsidP="00D12BE3">
      <w:pPr>
        <w:spacing w:before="100" w:beforeAutospacing="1" w:after="100" w:afterAutospacing="1" w:line="240" w:lineRule="auto"/>
        <w:jc w:val="left"/>
        <w:rPr>
          <w:rFonts w:eastAsia="Times New Roman" w:cs="Times New Roman"/>
          <w:kern w:val="0"/>
          <w:lang w:eastAsia="en-GB"/>
          <w14:ligatures w14:val="none"/>
        </w:rPr>
      </w:pPr>
      <w:bookmarkStart w:id="1" w:name="_Hlk202478958"/>
      <w:r w:rsidRPr="004909DD">
        <w:rPr>
          <w:rFonts w:eastAsia="Times New Roman" w:cs="Times New Roman"/>
          <w:kern w:val="0"/>
          <w:lang w:eastAsia="en-GB"/>
          <w14:ligatures w14:val="none"/>
        </w:rPr>
        <w:t xml:space="preserve">At this point in the questionnaire, the UTAUT2 is used in its German translation. For the original English version, please refer to: Schomakers, E.-M., Lidynia, C., Vervier, L. S., Valdez, A. C., &amp; Ziefle, M. (2022). </w:t>
      </w:r>
      <w:r w:rsidRPr="004909DD">
        <w:rPr>
          <w:rFonts w:eastAsia="Times New Roman" w:cs="Times New Roman"/>
          <w:i/>
          <w:iCs/>
          <w:kern w:val="0"/>
          <w:lang w:eastAsia="en-GB"/>
          <w14:ligatures w14:val="none"/>
        </w:rPr>
        <w:t>Applying an extended UTAUT2 model to explain user acceptance of lifestyle and therapy mobile health apps: Survey study</w:t>
      </w:r>
      <w:r w:rsidRPr="004909DD">
        <w:rPr>
          <w:rFonts w:eastAsia="Times New Roman" w:cs="Times New Roman"/>
          <w:kern w:val="0"/>
          <w:lang w:eastAsia="en-GB"/>
          <w14:ligatures w14:val="none"/>
        </w:rPr>
        <w:t xml:space="preserve">. </w:t>
      </w:r>
      <w:r w:rsidRPr="004909DD">
        <w:rPr>
          <w:rFonts w:eastAsia="Times New Roman" w:cs="Times New Roman"/>
          <w:i/>
          <w:iCs/>
          <w:kern w:val="0"/>
          <w:lang w:eastAsia="en-GB"/>
          <w14:ligatures w14:val="none"/>
        </w:rPr>
        <w:t>JMIR mHealth and uHealth, 10</w:t>
      </w:r>
      <w:r w:rsidRPr="004909DD">
        <w:rPr>
          <w:rFonts w:eastAsia="Times New Roman" w:cs="Times New Roman"/>
          <w:kern w:val="0"/>
          <w:lang w:eastAsia="en-GB"/>
          <w14:ligatures w14:val="none"/>
        </w:rPr>
        <w:t xml:space="preserve">(1), e27095. </w:t>
      </w:r>
      <w:hyperlink r:id="rId5" w:history="1">
        <w:r w:rsidRPr="000A77FB">
          <w:rPr>
            <w:rStyle w:val="Hyperlink"/>
            <w:rFonts w:eastAsia="Times New Roman" w:cs="Times New Roman"/>
            <w:kern w:val="0"/>
            <w:lang w:eastAsia="en-GB"/>
            <w14:ligatures w14:val="none"/>
          </w:rPr>
          <w:t>https://doi.org/10.2196/27095</w:t>
        </w:r>
      </w:hyperlink>
      <w:r w:rsidRPr="004909DD">
        <w:rPr>
          <w:rFonts w:eastAsia="Times New Roman" w:cs="Times New Roman"/>
          <w:kern w:val="0"/>
          <w:lang w:eastAsia="en-GB"/>
          <w14:ligatures w14:val="none"/>
        </w:rPr>
        <w:t>.</w:t>
      </w:r>
      <w:r>
        <w:rPr>
          <w:rFonts w:eastAsia="Times New Roman" w:cs="Times New Roman"/>
          <w:kern w:val="0"/>
          <w:lang w:eastAsia="en-GB"/>
          <w14:ligatures w14:val="none"/>
        </w:rPr>
        <w:t xml:space="preserve"> </w:t>
      </w:r>
    </w:p>
    <w:p w14:paraId="59F48B73" w14:textId="77777777" w:rsidR="009E0A56" w:rsidRPr="00DC3F13" w:rsidRDefault="00D907FB" w:rsidP="009E0A56">
      <w:pPr>
        <w:spacing w:line="240" w:lineRule="auto"/>
        <w:jc w:val="left"/>
        <w:rPr>
          <w:rFonts w:eastAsia="Times New Roman" w:cs="Times New Roman"/>
          <w:kern w:val="0"/>
          <w:lang w:eastAsia="en-GB"/>
          <w14:ligatures w14:val="none"/>
        </w:rPr>
      </w:pPr>
      <w:r>
        <w:rPr>
          <w:rFonts w:eastAsia="Times New Roman" w:cs="Times New Roman"/>
          <w:noProof/>
          <w:kern w:val="0"/>
          <w:lang w:eastAsia="en-GB"/>
        </w:rPr>
        <w:pict w14:anchorId="081ADAD7">
          <v:rect id="_x0000_i1032" alt="" style="width:450.85pt;height:.05pt;mso-width-percent:0;mso-height-percent:0;mso-width-percent:0;mso-height-percent:0" o:hrpct="999" o:hralign="center" o:hrstd="t" o:hr="t" fillcolor="#a0a0a0" stroked="f"/>
        </w:pict>
      </w:r>
    </w:p>
    <w:bookmarkEnd w:id="1"/>
    <w:p w14:paraId="60D3F75F" w14:textId="01474B0B" w:rsidR="0094041D" w:rsidRPr="00DC3F13" w:rsidRDefault="0094041D" w:rsidP="00D12BE3">
      <w:pPr>
        <w:spacing w:before="100" w:beforeAutospacing="1" w:after="100" w:afterAutospacing="1" w:line="240" w:lineRule="auto"/>
        <w:jc w:val="left"/>
        <w:rPr>
          <w:rFonts w:eastAsia="Times New Roman" w:cs="Times New Roman"/>
          <w:b/>
          <w:bCs/>
          <w:kern w:val="0"/>
          <w:sz w:val="27"/>
          <w:szCs w:val="27"/>
          <w:lang w:eastAsia="en-GB"/>
          <w14:ligatures w14:val="none"/>
        </w:rPr>
      </w:pPr>
      <w:r w:rsidRPr="00DC3F13">
        <w:rPr>
          <w:rFonts w:eastAsia="Times New Roman" w:cs="Times New Roman"/>
          <w:b/>
          <w:bCs/>
          <w:kern w:val="0"/>
          <w:sz w:val="27"/>
          <w:szCs w:val="27"/>
          <w:lang w:eastAsia="en-GB"/>
          <w14:ligatures w14:val="none"/>
        </w:rPr>
        <w:t>Thank you for your participation!</w:t>
      </w:r>
    </w:p>
    <w:p w14:paraId="3EC5E25C" w14:textId="77777777" w:rsidR="0094041D" w:rsidRPr="00DC3F13" w:rsidRDefault="0094041D" w:rsidP="0094041D">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Please keep your pseudonym carefully.</w:t>
      </w:r>
    </w:p>
    <w:p w14:paraId="4889BE03" w14:textId="77777777" w:rsidR="0094041D" w:rsidRPr="00DC3F13" w:rsidRDefault="0094041D" w:rsidP="0094041D">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You will also need it for the next survey periods.</w:t>
      </w:r>
    </w:p>
    <w:p w14:paraId="66B5D439" w14:textId="6020670F" w:rsidR="00E139D9" w:rsidRPr="00D10326" w:rsidRDefault="0094041D" w:rsidP="00D10326">
      <w:pPr>
        <w:spacing w:before="100" w:beforeAutospacing="1" w:after="100" w:afterAutospacing="1" w:line="240" w:lineRule="auto"/>
        <w:jc w:val="left"/>
        <w:rPr>
          <w:rFonts w:eastAsia="Times New Roman" w:cs="Times New Roman"/>
          <w:kern w:val="0"/>
          <w:lang w:eastAsia="en-GB"/>
          <w14:ligatures w14:val="none"/>
        </w:rPr>
      </w:pPr>
      <w:r w:rsidRPr="00DC3F13">
        <w:rPr>
          <w:rFonts w:eastAsia="Times New Roman" w:cs="Times New Roman"/>
          <w:kern w:val="0"/>
          <w:lang w:eastAsia="en-GB"/>
          <w14:ligatures w14:val="none"/>
        </w:rPr>
        <w:t>If you have any questions or comments, please feel free to contact:</w:t>
      </w:r>
      <w:r w:rsidR="00D10326">
        <w:rPr>
          <w:rFonts w:eastAsia="Times New Roman" w:cs="Times New Roman"/>
          <w:kern w:val="0"/>
          <w:lang w:eastAsia="en-GB"/>
          <w14:ligatures w14:val="none"/>
        </w:rPr>
        <w:t xml:space="preserve"> </w:t>
      </w:r>
      <w:r w:rsidR="00D12BE3" w:rsidRPr="00D12BE3">
        <w:rPr>
          <w:rFonts w:eastAsia="Times New Roman" w:cs="Times New Roman"/>
          <w:kern w:val="0"/>
          <w:lang w:eastAsia="en-GB"/>
          <w14:ligatures w14:val="none"/>
        </w:rPr>
        <w:t>[…]</w:t>
      </w:r>
    </w:p>
    <w:sectPr w:rsidR="00E139D9" w:rsidRPr="00D10326" w:rsidSect="00206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C4E8A"/>
    <w:multiLevelType w:val="multilevel"/>
    <w:tmpl w:val="8A36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6459C1"/>
    <w:multiLevelType w:val="multilevel"/>
    <w:tmpl w:val="21785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B7205B"/>
    <w:multiLevelType w:val="multilevel"/>
    <w:tmpl w:val="1852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9903A0"/>
    <w:multiLevelType w:val="multilevel"/>
    <w:tmpl w:val="6728D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FC12F4"/>
    <w:multiLevelType w:val="multilevel"/>
    <w:tmpl w:val="8EA83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3D0175"/>
    <w:multiLevelType w:val="multilevel"/>
    <w:tmpl w:val="18AA7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1C0C3F"/>
    <w:multiLevelType w:val="multilevel"/>
    <w:tmpl w:val="2194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3B0D1F"/>
    <w:multiLevelType w:val="multilevel"/>
    <w:tmpl w:val="30CC6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3142A16"/>
    <w:multiLevelType w:val="multilevel"/>
    <w:tmpl w:val="052CD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D95B8E"/>
    <w:multiLevelType w:val="multilevel"/>
    <w:tmpl w:val="5FDAA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5B4AA9"/>
    <w:multiLevelType w:val="multilevel"/>
    <w:tmpl w:val="EB5E3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7632479">
    <w:abstractNumId w:val="10"/>
  </w:num>
  <w:num w:numId="2" w16cid:durableId="1668634711">
    <w:abstractNumId w:val="0"/>
  </w:num>
  <w:num w:numId="3" w16cid:durableId="1421682635">
    <w:abstractNumId w:val="4"/>
  </w:num>
  <w:num w:numId="4" w16cid:durableId="259338581">
    <w:abstractNumId w:val="5"/>
  </w:num>
  <w:num w:numId="5" w16cid:durableId="19013886">
    <w:abstractNumId w:val="3"/>
  </w:num>
  <w:num w:numId="6" w16cid:durableId="770782976">
    <w:abstractNumId w:val="9"/>
  </w:num>
  <w:num w:numId="7" w16cid:durableId="1610623084">
    <w:abstractNumId w:val="8"/>
  </w:num>
  <w:num w:numId="8" w16cid:durableId="2127582696">
    <w:abstractNumId w:val="6"/>
  </w:num>
  <w:num w:numId="9" w16cid:durableId="823935254">
    <w:abstractNumId w:val="7"/>
  </w:num>
  <w:num w:numId="10" w16cid:durableId="1399792362">
    <w:abstractNumId w:val="2"/>
  </w:num>
  <w:num w:numId="11" w16cid:durableId="14161742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734"/>
    <w:rsid w:val="0000274D"/>
    <w:rsid w:val="000104E5"/>
    <w:rsid w:val="00016199"/>
    <w:rsid w:val="00024441"/>
    <w:rsid w:val="00052464"/>
    <w:rsid w:val="0005427F"/>
    <w:rsid w:val="00060854"/>
    <w:rsid w:val="00061B21"/>
    <w:rsid w:val="0006274F"/>
    <w:rsid w:val="00065365"/>
    <w:rsid w:val="0007410F"/>
    <w:rsid w:val="00086CBA"/>
    <w:rsid w:val="00087D0D"/>
    <w:rsid w:val="0009277F"/>
    <w:rsid w:val="00094868"/>
    <w:rsid w:val="00095085"/>
    <w:rsid w:val="00096852"/>
    <w:rsid w:val="000A3839"/>
    <w:rsid w:val="000C08F2"/>
    <w:rsid w:val="000C12FA"/>
    <w:rsid w:val="000C2B62"/>
    <w:rsid w:val="000C620A"/>
    <w:rsid w:val="000D09FF"/>
    <w:rsid w:val="000F6E02"/>
    <w:rsid w:val="00113A71"/>
    <w:rsid w:val="00121A05"/>
    <w:rsid w:val="00124364"/>
    <w:rsid w:val="00130BD6"/>
    <w:rsid w:val="00136F89"/>
    <w:rsid w:val="00151EBA"/>
    <w:rsid w:val="00164979"/>
    <w:rsid w:val="001651A1"/>
    <w:rsid w:val="00167788"/>
    <w:rsid w:val="0017316A"/>
    <w:rsid w:val="00183903"/>
    <w:rsid w:val="00183F9A"/>
    <w:rsid w:val="00193674"/>
    <w:rsid w:val="00196273"/>
    <w:rsid w:val="001B3C75"/>
    <w:rsid w:val="001C1723"/>
    <w:rsid w:val="001C3F2E"/>
    <w:rsid w:val="001D6DB7"/>
    <w:rsid w:val="001D7872"/>
    <w:rsid w:val="001E0F76"/>
    <w:rsid w:val="001E20B8"/>
    <w:rsid w:val="001F2CED"/>
    <w:rsid w:val="001F3978"/>
    <w:rsid w:val="002032FA"/>
    <w:rsid w:val="00203B57"/>
    <w:rsid w:val="00204DF7"/>
    <w:rsid w:val="0020506B"/>
    <w:rsid w:val="00205A0B"/>
    <w:rsid w:val="0020653E"/>
    <w:rsid w:val="00214381"/>
    <w:rsid w:val="00217C24"/>
    <w:rsid w:val="002212FB"/>
    <w:rsid w:val="0022434C"/>
    <w:rsid w:val="0022476B"/>
    <w:rsid w:val="00225983"/>
    <w:rsid w:val="002263D3"/>
    <w:rsid w:val="00235191"/>
    <w:rsid w:val="00250AD4"/>
    <w:rsid w:val="00250EFD"/>
    <w:rsid w:val="002635DD"/>
    <w:rsid w:val="00266A9D"/>
    <w:rsid w:val="0027315B"/>
    <w:rsid w:val="002914D7"/>
    <w:rsid w:val="002A548D"/>
    <w:rsid w:val="002B34AC"/>
    <w:rsid w:val="002D5205"/>
    <w:rsid w:val="002E1389"/>
    <w:rsid w:val="002E77F7"/>
    <w:rsid w:val="003203F0"/>
    <w:rsid w:val="003226AA"/>
    <w:rsid w:val="00353C6D"/>
    <w:rsid w:val="00354E32"/>
    <w:rsid w:val="003561D0"/>
    <w:rsid w:val="00372712"/>
    <w:rsid w:val="00383400"/>
    <w:rsid w:val="00390567"/>
    <w:rsid w:val="003B347E"/>
    <w:rsid w:val="003B58C9"/>
    <w:rsid w:val="003B72D2"/>
    <w:rsid w:val="003D0BF9"/>
    <w:rsid w:val="003D123B"/>
    <w:rsid w:val="003D5EE0"/>
    <w:rsid w:val="003D6BD4"/>
    <w:rsid w:val="003E00BD"/>
    <w:rsid w:val="004038AA"/>
    <w:rsid w:val="00407A06"/>
    <w:rsid w:val="00411789"/>
    <w:rsid w:val="004179E5"/>
    <w:rsid w:val="004270E8"/>
    <w:rsid w:val="00432E2F"/>
    <w:rsid w:val="0043558E"/>
    <w:rsid w:val="00437C19"/>
    <w:rsid w:val="004802C9"/>
    <w:rsid w:val="0048532C"/>
    <w:rsid w:val="00494399"/>
    <w:rsid w:val="00497062"/>
    <w:rsid w:val="0049717E"/>
    <w:rsid w:val="004A7938"/>
    <w:rsid w:val="004B6F11"/>
    <w:rsid w:val="004D1ECA"/>
    <w:rsid w:val="004D329E"/>
    <w:rsid w:val="004D4F15"/>
    <w:rsid w:val="004E14F3"/>
    <w:rsid w:val="004E25E7"/>
    <w:rsid w:val="004E35E7"/>
    <w:rsid w:val="004E3D6B"/>
    <w:rsid w:val="004E7282"/>
    <w:rsid w:val="004F77A8"/>
    <w:rsid w:val="0050098D"/>
    <w:rsid w:val="00506BFE"/>
    <w:rsid w:val="00516D17"/>
    <w:rsid w:val="005270E6"/>
    <w:rsid w:val="00540911"/>
    <w:rsid w:val="00576734"/>
    <w:rsid w:val="0057746C"/>
    <w:rsid w:val="005825DA"/>
    <w:rsid w:val="005830DD"/>
    <w:rsid w:val="005974D0"/>
    <w:rsid w:val="005A0571"/>
    <w:rsid w:val="005C7A8D"/>
    <w:rsid w:val="005D35A9"/>
    <w:rsid w:val="005F4A86"/>
    <w:rsid w:val="005F5123"/>
    <w:rsid w:val="00606820"/>
    <w:rsid w:val="006068BE"/>
    <w:rsid w:val="00613D5A"/>
    <w:rsid w:val="006235B6"/>
    <w:rsid w:val="00625525"/>
    <w:rsid w:val="0063408B"/>
    <w:rsid w:val="00663AC2"/>
    <w:rsid w:val="0066418B"/>
    <w:rsid w:val="006646AC"/>
    <w:rsid w:val="00666C40"/>
    <w:rsid w:val="0066783F"/>
    <w:rsid w:val="006A10C2"/>
    <w:rsid w:val="006A482A"/>
    <w:rsid w:val="006B4A72"/>
    <w:rsid w:val="006B74AE"/>
    <w:rsid w:val="006C41F4"/>
    <w:rsid w:val="006C73B4"/>
    <w:rsid w:val="006F2C84"/>
    <w:rsid w:val="006F3C78"/>
    <w:rsid w:val="00703427"/>
    <w:rsid w:val="00706B7B"/>
    <w:rsid w:val="00712531"/>
    <w:rsid w:val="007279E2"/>
    <w:rsid w:val="0074409B"/>
    <w:rsid w:val="00746776"/>
    <w:rsid w:val="007551F3"/>
    <w:rsid w:val="00757845"/>
    <w:rsid w:val="00761491"/>
    <w:rsid w:val="00765678"/>
    <w:rsid w:val="007706E4"/>
    <w:rsid w:val="00771D39"/>
    <w:rsid w:val="00775DC7"/>
    <w:rsid w:val="00783891"/>
    <w:rsid w:val="00785E8C"/>
    <w:rsid w:val="00792A2D"/>
    <w:rsid w:val="00795D1E"/>
    <w:rsid w:val="00796A20"/>
    <w:rsid w:val="007A7AE6"/>
    <w:rsid w:val="007B171A"/>
    <w:rsid w:val="007B5499"/>
    <w:rsid w:val="007F0BCB"/>
    <w:rsid w:val="007F5372"/>
    <w:rsid w:val="008009DF"/>
    <w:rsid w:val="0082298D"/>
    <w:rsid w:val="008232D9"/>
    <w:rsid w:val="00823CB0"/>
    <w:rsid w:val="008378E3"/>
    <w:rsid w:val="00842D80"/>
    <w:rsid w:val="00845E17"/>
    <w:rsid w:val="00846B50"/>
    <w:rsid w:val="0085471C"/>
    <w:rsid w:val="008560DE"/>
    <w:rsid w:val="008675FB"/>
    <w:rsid w:val="00867F6C"/>
    <w:rsid w:val="00871FD2"/>
    <w:rsid w:val="00877A9B"/>
    <w:rsid w:val="00877B25"/>
    <w:rsid w:val="008847AB"/>
    <w:rsid w:val="0088712C"/>
    <w:rsid w:val="008B57F7"/>
    <w:rsid w:val="008B5B5F"/>
    <w:rsid w:val="008C4713"/>
    <w:rsid w:val="008D7DA5"/>
    <w:rsid w:val="008E2CFB"/>
    <w:rsid w:val="008E7F76"/>
    <w:rsid w:val="008F7E9E"/>
    <w:rsid w:val="009045B4"/>
    <w:rsid w:val="009353DB"/>
    <w:rsid w:val="00935CB7"/>
    <w:rsid w:val="009403AC"/>
    <w:rsid w:val="0094041D"/>
    <w:rsid w:val="00944637"/>
    <w:rsid w:val="00963466"/>
    <w:rsid w:val="00967516"/>
    <w:rsid w:val="00974E37"/>
    <w:rsid w:val="00975DF0"/>
    <w:rsid w:val="00976B71"/>
    <w:rsid w:val="009770A3"/>
    <w:rsid w:val="009878E7"/>
    <w:rsid w:val="009B1312"/>
    <w:rsid w:val="009B4C7A"/>
    <w:rsid w:val="009C53CC"/>
    <w:rsid w:val="009D0420"/>
    <w:rsid w:val="009D67EA"/>
    <w:rsid w:val="009D7FB4"/>
    <w:rsid w:val="009E03B9"/>
    <w:rsid w:val="009E0A56"/>
    <w:rsid w:val="009E1E39"/>
    <w:rsid w:val="009E4204"/>
    <w:rsid w:val="009E58D1"/>
    <w:rsid w:val="009E7F51"/>
    <w:rsid w:val="00A01D59"/>
    <w:rsid w:val="00A113EE"/>
    <w:rsid w:val="00A14992"/>
    <w:rsid w:val="00A1645C"/>
    <w:rsid w:val="00A22099"/>
    <w:rsid w:val="00A22101"/>
    <w:rsid w:val="00A24AED"/>
    <w:rsid w:val="00A267A9"/>
    <w:rsid w:val="00A30A59"/>
    <w:rsid w:val="00A37C4C"/>
    <w:rsid w:val="00A57025"/>
    <w:rsid w:val="00A72198"/>
    <w:rsid w:val="00A7596C"/>
    <w:rsid w:val="00A768D5"/>
    <w:rsid w:val="00A77489"/>
    <w:rsid w:val="00A84D3B"/>
    <w:rsid w:val="00A9059C"/>
    <w:rsid w:val="00A93027"/>
    <w:rsid w:val="00A94D9F"/>
    <w:rsid w:val="00A9797E"/>
    <w:rsid w:val="00AA18C2"/>
    <w:rsid w:val="00AA2326"/>
    <w:rsid w:val="00AA391C"/>
    <w:rsid w:val="00AA5151"/>
    <w:rsid w:val="00AA7474"/>
    <w:rsid w:val="00AB65D3"/>
    <w:rsid w:val="00AC36EC"/>
    <w:rsid w:val="00AC437E"/>
    <w:rsid w:val="00AC554E"/>
    <w:rsid w:val="00AE216F"/>
    <w:rsid w:val="00AF7321"/>
    <w:rsid w:val="00B11D00"/>
    <w:rsid w:val="00B13FCC"/>
    <w:rsid w:val="00B2301A"/>
    <w:rsid w:val="00B373D5"/>
    <w:rsid w:val="00B60863"/>
    <w:rsid w:val="00B6438A"/>
    <w:rsid w:val="00B65BF7"/>
    <w:rsid w:val="00B76646"/>
    <w:rsid w:val="00BA0A30"/>
    <w:rsid w:val="00BA2B2D"/>
    <w:rsid w:val="00BA52A5"/>
    <w:rsid w:val="00BB3244"/>
    <w:rsid w:val="00BC4030"/>
    <w:rsid w:val="00BC7670"/>
    <w:rsid w:val="00BC775C"/>
    <w:rsid w:val="00BD0ED3"/>
    <w:rsid w:val="00BD3AFC"/>
    <w:rsid w:val="00BD442E"/>
    <w:rsid w:val="00BF0D2A"/>
    <w:rsid w:val="00BF5322"/>
    <w:rsid w:val="00BF5AB5"/>
    <w:rsid w:val="00BF6CFA"/>
    <w:rsid w:val="00C041E5"/>
    <w:rsid w:val="00C1014D"/>
    <w:rsid w:val="00C11560"/>
    <w:rsid w:val="00C25337"/>
    <w:rsid w:val="00C31DE7"/>
    <w:rsid w:val="00C40BA3"/>
    <w:rsid w:val="00C447F5"/>
    <w:rsid w:val="00C51EF2"/>
    <w:rsid w:val="00C53F08"/>
    <w:rsid w:val="00C60871"/>
    <w:rsid w:val="00C72D41"/>
    <w:rsid w:val="00C74B14"/>
    <w:rsid w:val="00C805E8"/>
    <w:rsid w:val="00C815F9"/>
    <w:rsid w:val="00C86821"/>
    <w:rsid w:val="00CA59EC"/>
    <w:rsid w:val="00CB2648"/>
    <w:rsid w:val="00CC0147"/>
    <w:rsid w:val="00CC0A6F"/>
    <w:rsid w:val="00CC13BF"/>
    <w:rsid w:val="00CC1BB1"/>
    <w:rsid w:val="00CE5622"/>
    <w:rsid w:val="00CF3D77"/>
    <w:rsid w:val="00D050B8"/>
    <w:rsid w:val="00D06856"/>
    <w:rsid w:val="00D10326"/>
    <w:rsid w:val="00D12BE3"/>
    <w:rsid w:val="00D13DF0"/>
    <w:rsid w:val="00D32625"/>
    <w:rsid w:val="00D342E8"/>
    <w:rsid w:val="00D372F9"/>
    <w:rsid w:val="00D56D77"/>
    <w:rsid w:val="00D612C2"/>
    <w:rsid w:val="00D711F8"/>
    <w:rsid w:val="00D907FB"/>
    <w:rsid w:val="00DB449D"/>
    <w:rsid w:val="00DB4864"/>
    <w:rsid w:val="00DC4FA0"/>
    <w:rsid w:val="00DC6D39"/>
    <w:rsid w:val="00DD6CD3"/>
    <w:rsid w:val="00DE2AC3"/>
    <w:rsid w:val="00E0661C"/>
    <w:rsid w:val="00E139D9"/>
    <w:rsid w:val="00E150FA"/>
    <w:rsid w:val="00E369EB"/>
    <w:rsid w:val="00E54157"/>
    <w:rsid w:val="00E714A4"/>
    <w:rsid w:val="00E7756B"/>
    <w:rsid w:val="00E86E17"/>
    <w:rsid w:val="00E958DA"/>
    <w:rsid w:val="00EA2A2B"/>
    <w:rsid w:val="00EB3C19"/>
    <w:rsid w:val="00EC66DE"/>
    <w:rsid w:val="00EC749F"/>
    <w:rsid w:val="00ED037E"/>
    <w:rsid w:val="00ED14F6"/>
    <w:rsid w:val="00EE06F6"/>
    <w:rsid w:val="00EE4028"/>
    <w:rsid w:val="00EF084F"/>
    <w:rsid w:val="00EF1893"/>
    <w:rsid w:val="00EF2857"/>
    <w:rsid w:val="00F06769"/>
    <w:rsid w:val="00F10BB3"/>
    <w:rsid w:val="00F116D6"/>
    <w:rsid w:val="00F27047"/>
    <w:rsid w:val="00F33345"/>
    <w:rsid w:val="00F37635"/>
    <w:rsid w:val="00F404F3"/>
    <w:rsid w:val="00F41C1E"/>
    <w:rsid w:val="00F55CDD"/>
    <w:rsid w:val="00F60C11"/>
    <w:rsid w:val="00F7111D"/>
    <w:rsid w:val="00F71A00"/>
    <w:rsid w:val="00F917A3"/>
    <w:rsid w:val="00F94A52"/>
    <w:rsid w:val="00FA3C42"/>
    <w:rsid w:val="00FA3F5D"/>
    <w:rsid w:val="00FA3F6F"/>
    <w:rsid w:val="00FA53E2"/>
    <w:rsid w:val="00FB34AA"/>
    <w:rsid w:val="00FC0F58"/>
    <w:rsid w:val="00FC1F24"/>
    <w:rsid w:val="00FD064F"/>
    <w:rsid w:val="00FD62B6"/>
    <w:rsid w:val="00FD63D2"/>
    <w:rsid w:val="00FD6809"/>
    <w:rsid w:val="00FE4F82"/>
    <w:rsid w:val="00FF53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30FC804F"/>
  <w15:chartTrackingRefBased/>
  <w15:docId w15:val="{58AEF98E-7561-E543-B1B4-F9D316E09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BCB"/>
    <w:pPr>
      <w:spacing w:line="480" w:lineRule="auto"/>
      <w:jc w:val="both"/>
    </w:pPr>
    <w:rPr>
      <w:rFonts w:ascii="Times New Roman" w:hAnsi="Times New Roman"/>
      <w:lang w:val="en-US"/>
    </w:rPr>
  </w:style>
  <w:style w:type="paragraph" w:styleId="berschrift1">
    <w:name w:val="heading 1"/>
    <w:basedOn w:val="Standard"/>
    <w:next w:val="Standard"/>
    <w:link w:val="berschrift1Zchn"/>
    <w:uiPriority w:val="9"/>
    <w:qFormat/>
    <w:rsid w:val="00576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76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57673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7673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76734"/>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576734"/>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76734"/>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576734"/>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76734"/>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6734"/>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576734"/>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576734"/>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576734"/>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576734"/>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576734"/>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576734"/>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576734"/>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576734"/>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576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76734"/>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57673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76734"/>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57673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76734"/>
    <w:rPr>
      <w:rFonts w:ascii="Times New Roman" w:hAnsi="Times New Roman"/>
      <w:i/>
      <w:iCs/>
      <w:color w:val="404040" w:themeColor="text1" w:themeTint="BF"/>
      <w:lang w:val="en-US"/>
    </w:rPr>
  </w:style>
  <w:style w:type="paragraph" w:styleId="Listenabsatz">
    <w:name w:val="List Paragraph"/>
    <w:basedOn w:val="Standard"/>
    <w:uiPriority w:val="34"/>
    <w:qFormat/>
    <w:rsid w:val="00576734"/>
    <w:pPr>
      <w:ind w:left="720"/>
      <w:contextualSpacing/>
    </w:pPr>
  </w:style>
  <w:style w:type="character" w:styleId="IntensiveHervorhebung">
    <w:name w:val="Intense Emphasis"/>
    <w:basedOn w:val="Absatz-Standardschriftart"/>
    <w:uiPriority w:val="21"/>
    <w:qFormat/>
    <w:rsid w:val="00576734"/>
    <w:rPr>
      <w:i/>
      <w:iCs/>
      <w:color w:val="0F4761" w:themeColor="accent1" w:themeShade="BF"/>
    </w:rPr>
  </w:style>
  <w:style w:type="paragraph" w:styleId="IntensivesZitat">
    <w:name w:val="Intense Quote"/>
    <w:basedOn w:val="Standard"/>
    <w:next w:val="Standard"/>
    <w:link w:val="IntensivesZitatZchn"/>
    <w:uiPriority w:val="30"/>
    <w:qFormat/>
    <w:rsid w:val="00576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76734"/>
    <w:rPr>
      <w:rFonts w:ascii="Times New Roman" w:hAnsi="Times New Roman"/>
      <w:i/>
      <w:iCs/>
      <w:color w:val="0F4761" w:themeColor="accent1" w:themeShade="BF"/>
      <w:lang w:val="en-US"/>
    </w:rPr>
  </w:style>
  <w:style w:type="character" w:styleId="IntensiverVerweis">
    <w:name w:val="Intense Reference"/>
    <w:basedOn w:val="Absatz-Standardschriftart"/>
    <w:uiPriority w:val="32"/>
    <w:qFormat/>
    <w:rsid w:val="00576734"/>
    <w:rPr>
      <w:b/>
      <w:bCs/>
      <w:smallCaps/>
      <w:color w:val="0F4761" w:themeColor="accent1" w:themeShade="BF"/>
      <w:spacing w:val="5"/>
    </w:rPr>
  </w:style>
  <w:style w:type="paragraph" w:styleId="StandardWeb">
    <w:name w:val="Normal (Web)"/>
    <w:basedOn w:val="Standard"/>
    <w:uiPriority w:val="99"/>
    <w:semiHidden/>
    <w:unhideWhenUsed/>
    <w:rsid w:val="00576734"/>
    <w:pPr>
      <w:spacing w:before="100" w:beforeAutospacing="1" w:after="100" w:afterAutospacing="1" w:line="240" w:lineRule="auto"/>
      <w:jc w:val="left"/>
    </w:pPr>
    <w:rPr>
      <w:rFonts w:eastAsia="Times New Roman" w:cs="Times New Roman"/>
      <w:kern w:val="0"/>
      <w:lang w:eastAsia="en-GB"/>
      <w14:ligatures w14:val="none"/>
    </w:rPr>
  </w:style>
  <w:style w:type="character" w:styleId="Fett">
    <w:name w:val="Strong"/>
    <w:basedOn w:val="Absatz-Standardschriftart"/>
    <w:uiPriority w:val="22"/>
    <w:qFormat/>
    <w:rsid w:val="00576734"/>
    <w:rPr>
      <w:b/>
      <w:bCs/>
    </w:rPr>
  </w:style>
  <w:style w:type="character" w:styleId="Hervorhebung">
    <w:name w:val="Emphasis"/>
    <w:basedOn w:val="Absatz-Standardschriftart"/>
    <w:uiPriority w:val="20"/>
    <w:qFormat/>
    <w:rsid w:val="00576734"/>
    <w:rPr>
      <w:i/>
      <w:iCs/>
    </w:rPr>
  </w:style>
  <w:style w:type="character" w:styleId="Kommentarzeichen">
    <w:name w:val="annotation reference"/>
    <w:basedOn w:val="Absatz-Standardschriftart"/>
    <w:uiPriority w:val="99"/>
    <w:semiHidden/>
    <w:unhideWhenUsed/>
    <w:rsid w:val="003B58C9"/>
    <w:rPr>
      <w:sz w:val="16"/>
      <w:szCs w:val="16"/>
    </w:rPr>
  </w:style>
  <w:style w:type="paragraph" w:styleId="Kommentartext">
    <w:name w:val="annotation text"/>
    <w:basedOn w:val="Standard"/>
    <w:link w:val="KommentartextZchn"/>
    <w:uiPriority w:val="99"/>
    <w:unhideWhenUsed/>
    <w:rsid w:val="003B58C9"/>
    <w:pPr>
      <w:spacing w:line="240" w:lineRule="auto"/>
    </w:pPr>
    <w:rPr>
      <w:sz w:val="20"/>
      <w:szCs w:val="20"/>
    </w:rPr>
  </w:style>
  <w:style w:type="character" w:customStyle="1" w:styleId="KommentartextZchn">
    <w:name w:val="Kommentartext Zchn"/>
    <w:basedOn w:val="Absatz-Standardschriftart"/>
    <w:link w:val="Kommentartext"/>
    <w:uiPriority w:val="99"/>
    <w:rsid w:val="003B58C9"/>
    <w:rPr>
      <w:rFonts w:ascii="Times New Roman" w:hAnsi="Times New Roman"/>
      <w:sz w:val="20"/>
      <w:szCs w:val="20"/>
      <w:lang w:val="en-US"/>
    </w:rPr>
  </w:style>
  <w:style w:type="table" w:styleId="Tabellenraster">
    <w:name w:val="Table Grid"/>
    <w:basedOn w:val="NormaleTabelle"/>
    <w:uiPriority w:val="59"/>
    <w:rsid w:val="003B5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12BE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95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196/2709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57</Words>
  <Characters>13590</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ttioni</dc:creator>
  <cp:keywords/>
  <dc:description/>
  <cp:lastModifiedBy>Dr. Christina Kaltenbach</cp:lastModifiedBy>
  <cp:revision>11</cp:revision>
  <dcterms:created xsi:type="dcterms:W3CDTF">2025-07-03T19:11:00Z</dcterms:created>
  <dcterms:modified xsi:type="dcterms:W3CDTF">2025-07-08T06:43:00Z</dcterms:modified>
</cp:coreProperties>
</file>